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6E1D5" w14:textId="059E8DDC" w:rsidR="00927A72" w:rsidRPr="00BE3B49" w:rsidRDefault="00927A72" w:rsidP="00927A7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E3B49">
        <w:rPr>
          <w:rFonts w:ascii="Times New Roman" w:hAnsi="Times New Roman" w:cs="Times New Roman"/>
          <w:b/>
          <w:szCs w:val="20"/>
        </w:rPr>
        <w:t xml:space="preserve">Supplementary Table </w:t>
      </w:r>
      <w:r w:rsidR="00A279D5" w:rsidRPr="00BE3B49">
        <w:rPr>
          <w:rFonts w:ascii="Times New Roman" w:hAnsi="Times New Roman" w:cs="Times New Roman"/>
          <w:b/>
          <w:szCs w:val="20"/>
        </w:rPr>
        <w:t>S1</w:t>
      </w:r>
      <w:r w:rsidRPr="00BE3B49">
        <w:rPr>
          <w:rFonts w:ascii="Times New Roman" w:hAnsi="Times New Roman" w:cs="Times New Roman"/>
          <w:szCs w:val="20"/>
        </w:rPr>
        <w:t xml:space="preserve">. </w:t>
      </w:r>
      <w:r w:rsidR="0068794A" w:rsidRPr="00BE3B49">
        <w:rPr>
          <w:rFonts w:ascii="Times New Roman" w:hAnsi="Times New Roman" w:cs="Times New Roman"/>
          <w:szCs w:val="20"/>
        </w:rPr>
        <w:t xml:space="preserve">Comparison of specifications for the </w:t>
      </w:r>
      <w:r w:rsidR="0068794A" w:rsidRPr="00BE3B49">
        <w:rPr>
          <w:rFonts w:ascii="Times New Roman" w:eastAsia="Malgun Gothic" w:hAnsi="Times New Roman" w:cs="Times New Roman"/>
          <w:bCs/>
          <w:kern w:val="0"/>
          <w:szCs w:val="20"/>
        </w:rPr>
        <w:t>WDS</w:t>
      </w:r>
      <w:r w:rsidR="0068794A" w:rsidRPr="00BE3B49">
        <w:rPr>
          <w:rFonts w:ascii="Times New Roman" w:hAnsi="Times New Roman" w:cs="Times New Roman"/>
          <w:szCs w:val="20"/>
        </w:rPr>
        <w:t xml:space="preserve"> and IKD</w:t>
      </w:r>
    </w:p>
    <w:tbl>
      <w:tblPr>
        <w:tblStyle w:val="TableGrid"/>
        <w:tblW w:w="89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1684"/>
        <w:gridCol w:w="1134"/>
        <w:gridCol w:w="2268"/>
        <w:gridCol w:w="2571"/>
      </w:tblGrid>
      <w:tr w:rsidR="00BE3B49" w:rsidRPr="00BE3B49" w14:paraId="6199A3A0" w14:textId="77777777" w:rsidTr="00771EB1">
        <w:trPr>
          <w:trHeight w:val="493"/>
        </w:trPr>
        <w:tc>
          <w:tcPr>
            <w:tcW w:w="1293" w:type="dxa"/>
            <w:vAlign w:val="center"/>
          </w:tcPr>
          <w:p w14:paraId="25E28584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vAlign w:val="center"/>
          </w:tcPr>
          <w:p w14:paraId="7E28EA52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nsions(cm)</w:t>
            </w:r>
          </w:p>
        </w:tc>
        <w:tc>
          <w:tcPr>
            <w:tcW w:w="1134" w:type="dxa"/>
            <w:vAlign w:val="center"/>
          </w:tcPr>
          <w:p w14:paraId="02B25609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s(kg)</w:t>
            </w:r>
          </w:p>
        </w:tc>
        <w:tc>
          <w:tcPr>
            <w:tcW w:w="2268" w:type="dxa"/>
            <w:vAlign w:val="center"/>
          </w:tcPr>
          <w:p w14:paraId="0E9B4FB2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or</w:t>
            </w:r>
          </w:p>
        </w:tc>
        <w:tc>
          <w:tcPr>
            <w:tcW w:w="2571" w:type="dxa"/>
            <w:vAlign w:val="center"/>
          </w:tcPr>
          <w:p w14:paraId="774D0A86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</w:t>
            </w:r>
          </w:p>
        </w:tc>
      </w:tr>
      <w:tr w:rsidR="00BE3B49" w:rsidRPr="00BE3B49" w14:paraId="0968D305" w14:textId="77777777" w:rsidTr="00771EB1">
        <w:trPr>
          <w:trHeight w:val="493"/>
        </w:trPr>
        <w:tc>
          <w:tcPr>
            <w:tcW w:w="1293" w:type="dxa"/>
            <w:vAlign w:val="center"/>
          </w:tcPr>
          <w:p w14:paraId="5E270F29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3B49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WDS</w:t>
            </w:r>
          </w:p>
        </w:tc>
        <w:tc>
          <w:tcPr>
            <w:tcW w:w="1684" w:type="dxa"/>
            <w:vAlign w:val="center"/>
          </w:tcPr>
          <w:p w14:paraId="1B7D702A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30 x 30 x 9</w:t>
            </w:r>
          </w:p>
        </w:tc>
        <w:tc>
          <w:tcPr>
            <w:tcW w:w="1134" w:type="dxa"/>
            <w:vAlign w:val="center"/>
          </w:tcPr>
          <w:p w14:paraId="3644ADAF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2268" w:type="dxa"/>
            <w:vAlign w:val="center"/>
          </w:tcPr>
          <w:p w14:paraId="03C7F5C9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Axially aligned torque</w:t>
            </w:r>
          </w:p>
          <w:p w14:paraId="292CC004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(700 Nm max)</w:t>
            </w:r>
          </w:p>
        </w:tc>
        <w:tc>
          <w:tcPr>
            <w:tcW w:w="2571" w:type="dxa"/>
            <w:vAlign w:val="center"/>
          </w:tcPr>
          <w:p w14:paraId="34CF226F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Isometric</w:t>
            </w:r>
          </w:p>
        </w:tc>
      </w:tr>
      <w:tr w:rsidR="00BE3B49" w:rsidRPr="00BE3B49" w14:paraId="50B64B4A" w14:textId="77777777" w:rsidTr="00771EB1">
        <w:trPr>
          <w:trHeight w:val="493"/>
        </w:trPr>
        <w:tc>
          <w:tcPr>
            <w:tcW w:w="1293" w:type="dxa"/>
            <w:vAlign w:val="center"/>
          </w:tcPr>
          <w:p w14:paraId="45ED949B" w14:textId="77777777" w:rsidR="00927A72" w:rsidRPr="00BE3B49" w:rsidRDefault="00C2623D" w:rsidP="00C2623D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</w:t>
            </w:r>
            <w:r w:rsidRPr="00BE3B49">
              <w:rPr>
                <w:rFonts w:ascii="Times New Roman" w:hAnsi="Times New Roman" w:cs="Times New Roman"/>
                <w:b/>
                <w:sz w:val="18"/>
                <w:szCs w:val="18"/>
              </w:rPr>
              <w:t>KD</w:t>
            </w:r>
          </w:p>
          <w:p w14:paraId="1574205D" w14:textId="2EBB6228" w:rsidR="00C2623D" w:rsidRPr="00BE3B49" w:rsidRDefault="00C2623D" w:rsidP="00C2623D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BE3B49">
              <w:rPr>
                <w:rFonts w:ascii="Times New Roman" w:hAnsi="Times New Roman" w:cs="Times New Roman"/>
                <w:b/>
                <w:sz w:val="16"/>
                <w:szCs w:val="16"/>
              </w:rPr>
              <w:t>Biodex 4 pro)</w:t>
            </w:r>
          </w:p>
        </w:tc>
        <w:tc>
          <w:tcPr>
            <w:tcW w:w="1684" w:type="dxa"/>
            <w:vAlign w:val="center"/>
          </w:tcPr>
          <w:p w14:paraId="230A5672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132 x 165 x 152</w:t>
            </w:r>
          </w:p>
        </w:tc>
        <w:tc>
          <w:tcPr>
            <w:tcW w:w="1134" w:type="dxa"/>
            <w:vAlign w:val="center"/>
          </w:tcPr>
          <w:p w14:paraId="5EA311E7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2268" w:type="dxa"/>
            <w:vAlign w:val="center"/>
          </w:tcPr>
          <w:p w14:paraId="30F2B77E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Axially aligned torque</w:t>
            </w:r>
          </w:p>
          <w:p w14:paraId="6A7617D1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(680 Nm max)</w:t>
            </w:r>
          </w:p>
        </w:tc>
        <w:tc>
          <w:tcPr>
            <w:tcW w:w="2571" w:type="dxa"/>
            <w:vAlign w:val="center"/>
          </w:tcPr>
          <w:p w14:paraId="4F7C8BDC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Isometric</w:t>
            </w:r>
          </w:p>
          <w:p w14:paraId="780E5614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Isokinetic resistance</w:t>
            </w:r>
          </w:p>
          <w:p w14:paraId="59093154" w14:textId="77777777" w:rsidR="00927A72" w:rsidRPr="00BE3B49" w:rsidRDefault="00927A72" w:rsidP="00771EB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B49">
              <w:rPr>
                <w:rFonts w:ascii="Times New Roman" w:hAnsi="Times New Roman" w:cs="Times New Roman"/>
                <w:sz w:val="18"/>
                <w:szCs w:val="18"/>
              </w:rPr>
              <w:t>Passive motion</w:t>
            </w:r>
          </w:p>
        </w:tc>
      </w:tr>
    </w:tbl>
    <w:p w14:paraId="7C7345AC" w14:textId="0D45570B" w:rsidR="00927A72" w:rsidRPr="00BE3B49" w:rsidRDefault="00927A72" w:rsidP="00927A72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BE3B49">
        <w:rPr>
          <w:rFonts w:ascii="Times New Roman" w:hAnsi="Times New Roman" w:cs="Times New Roman"/>
          <w:szCs w:val="20"/>
        </w:rPr>
        <w:t>WDS, wearable dynamometry system</w:t>
      </w:r>
      <w:r w:rsidR="00C2623D" w:rsidRPr="00BE3B49">
        <w:rPr>
          <w:rFonts w:ascii="Times New Roman" w:hAnsi="Times New Roman" w:cs="Times New Roman"/>
          <w:szCs w:val="20"/>
        </w:rPr>
        <w:t>; IKD, isokinetic dynamometry</w:t>
      </w:r>
      <w:r w:rsidRPr="00BE3B49">
        <w:rPr>
          <w:rFonts w:ascii="Times New Roman" w:hAnsi="Times New Roman" w:cs="Times New Roman"/>
          <w:szCs w:val="20"/>
        </w:rPr>
        <w:t>.</w:t>
      </w:r>
    </w:p>
    <w:p w14:paraId="09A31625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06DEE59A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1437EA3D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6FDA7A89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14A43B9B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44E1C876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7A0470F1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69C8FEE0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57EF05B0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0927CFDB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3F397C29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5B12C43C" w14:textId="77777777" w:rsidR="00927A72" w:rsidRPr="00BE3B49" w:rsidRDefault="00927A72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0DA326D7" w14:textId="31C5BEE7" w:rsidR="0068794A" w:rsidRPr="00BE3B49" w:rsidRDefault="0068794A" w:rsidP="0068794A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BE3B49">
        <w:rPr>
          <w:rFonts w:ascii="Times New Roman" w:hAnsi="Times New Roman" w:cs="Times New Roman"/>
          <w:b/>
          <w:szCs w:val="20"/>
        </w:rPr>
        <w:t xml:space="preserve">Supplementary Table S2. </w:t>
      </w:r>
      <w:r w:rsidRPr="00BE3B49">
        <w:rPr>
          <w:rFonts w:ascii="Times New Roman" w:hAnsi="Times New Roman" w:cs="Times New Roman"/>
          <w:bCs/>
          <w:szCs w:val="20"/>
        </w:rPr>
        <w:t xml:space="preserve">Inter-rater and </w:t>
      </w:r>
      <w:r w:rsidR="004F4266" w:rsidRPr="00BE3B49">
        <w:rPr>
          <w:rFonts w:ascii="Times New Roman" w:hAnsi="Times New Roman" w:cs="Times New Roman" w:hint="eastAsia"/>
          <w:bCs/>
          <w:szCs w:val="20"/>
        </w:rPr>
        <w:t>T</w:t>
      </w:r>
      <w:r w:rsidR="00005645" w:rsidRPr="00BE3B49">
        <w:rPr>
          <w:rFonts w:ascii="Times New Roman" w:hAnsi="Times New Roman" w:cs="Times New Roman" w:hint="eastAsia"/>
          <w:bCs/>
          <w:szCs w:val="20"/>
        </w:rPr>
        <w:t>est-retest</w:t>
      </w:r>
      <w:r w:rsidRPr="00BE3B49">
        <w:rPr>
          <w:rFonts w:ascii="Times New Roman" w:hAnsi="Times New Roman" w:cs="Times New Roman"/>
          <w:bCs/>
          <w:szCs w:val="20"/>
        </w:rPr>
        <w:t xml:space="preserve"> reliabilities of the WDS and IKD: Calculated separately for extension and flexion</w:t>
      </w:r>
    </w:p>
    <w:tbl>
      <w:tblPr>
        <w:tblStyle w:val="ListTable2-Accent31"/>
        <w:tblW w:w="5019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562"/>
        <w:gridCol w:w="1559"/>
        <w:gridCol w:w="2126"/>
        <w:gridCol w:w="1419"/>
        <w:gridCol w:w="239"/>
        <w:gridCol w:w="811"/>
        <w:gridCol w:w="366"/>
        <w:gridCol w:w="852"/>
        <w:gridCol w:w="110"/>
        <w:gridCol w:w="1452"/>
        <w:gridCol w:w="1501"/>
        <w:gridCol w:w="49"/>
      </w:tblGrid>
      <w:tr w:rsidR="00BE3B49" w:rsidRPr="00BE3B49" w14:paraId="06755306" w14:textId="77777777" w:rsidTr="005823B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" w:type="pct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</w:tcPr>
          <w:p w14:paraId="0DFB1911" w14:textId="77777777" w:rsidR="00DF7CE5" w:rsidRPr="00BE3B49" w:rsidRDefault="00DF7CE5" w:rsidP="00DF7C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5" w:type="pct"/>
            <w:gridSpan w:val="2"/>
            <w:vAlign w:val="center"/>
          </w:tcPr>
          <w:p w14:paraId="74FD691B" w14:textId="77777777" w:rsidR="00DF7CE5" w:rsidRPr="00BE3B49" w:rsidRDefault="00DF7CE5" w:rsidP="00DF7C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Measurement (Nm)</w:t>
            </w:r>
          </w:p>
        </w:tc>
        <w:tc>
          <w:tcPr>
            <w:tcW w:w="773" w:type="pct"/>
            <w:vAlign w:val="center"/>
          </w:tcPr>
          <w:p w14:paraId="38B61909" w14:textId="77777777" w:rsidR="00DF7CE5" w:rsidRPr="00BE3B49" w:rsidRDefault="00DF7CE5" w:rsidP="00DF7C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CIM (Nm) [95% CI]</w:t>
            </w:r>
          </w:p>
        </w:tc>
        <w:tc>
          <w:tcPr>
            <w:tcW w:w="516" w:type="pct"/>
            <w:vAlign w:val="center"/>
          </w:tcPr>
          <w:p w14:paraId="421B393E" w14:textId="5430B4AC" w:rsidR="00DF7CE5" w:rsidRPr="00BE3B49" w:rsidRDefault="00DF7CE5" w:rsidP="00DF7C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BE3B49">
              <w:rPr>
                <w:rFonts w:ascii="Times New Roman" w:hAnsi="Times New Roman" w:cs="Times New Roman" w:hint="eastAsia"/>
                <w:szCs w:val="20"/>
              </w:rPr>
              <w:t xml:space="preserve">-value </w:t>
            </w:r>
            <w:r w:rsidRPr="00BE3B49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a)</w:t>
            </w:r>
          </w:p>
        </w:tc>
        <w:tc>
          <w:tcPr>
            <w:tcW w:w="515" w:type="pct"/>
            <w:gridSpan w:val="3"/>
            <w:vAlign w:val="center"/>
          </w:tcPr>
          <w:p w14:paraId="3CEB3B39" w14:textId="0A42DCBF" w:rsidR="00DF7CE5" w:rsidRPr="00BE3B49" w:rsidRDefault="00DF7CE5" w:rsidP="00DF7C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 xml:space="preserve">Pearson’s </w:t>
            </w:r>
            <w:r w:rsidRPr="00BE3B49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310" w:type="pct"/>
            <w:vAlign w:val="center"/>
          </w:tcPr>
          <w:p w14:paraId="2061B1AB" w14:textId="4B2C2EA8" w:rsidR="00DF7CE5" w:rsidRPr="00BE3B49" w:rsidRDefault="00DF7CE5" w:rsidP="00DF7C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ICC</w:t>
            </w:r>
            <w:r w:rsidRPr="00BE3B4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E3B49">
              <w:rPr>
                <w:rFonts w:ascii="Times New Roman" w:hAnsi="Times New Roman" w:cs="Times New Roman" w:hint="eastAsia"/>
                <w:b w:val="0"/>
                <w:szCs w:val="20"/>
                <w:vertAlign w:val="superscript"/>
              </w:rPr>
              <w:t>b</w:t>
            </w:r>
            <w:r w:rsidRPr="00BE3B49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)</w:t>
            </w:r>
          </w:p>
        </w:tc>
        <w:tc>
          <w:tcPr>
            <w:tcW w:w="568" w:type="pct"/>
            <w:gridSpan w:val="2"/>
            <w:vAlign w:val="center"/>
          </w:tcPr>
          <w:p w14:paraId="5EE9A145" w14:textId="77777777" w:rsidR="00DF7CE5" w:rsidRPr="00BE3B49" w:rsidRDefault="00DF7CE5" w:rsidP="00DF7C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 xml:space="preserve">SEM </w:t>
            </w:r>
            <w:bookmarkStart w:id="0" w:name="_Hlk143022382"/>
            <w:r w:rsidRPr="00BE3B49">
              <w:rPr>
                <w:rFonts w:ascii="Times New Roman" w:hAnsi="Times New Roman" w:cs="Times New Roman"/>
                <w:szCs w:val="20"/>
              </w:rPr>
              <w:t>(Nm</w:t>
            </w:r>
            <w:bookmarkEnd w:id="0"/>
            <w:r w:rsidRPr="00BE3B4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43DCBE17" w14:textId="77777777" w:rsidR="00DF7CE5" w:rsidRPr="00BE3B49" w:rsidRDefault="00DF7CE5" w:rsidP="00DF7C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MDC (Nm)</w:t>
            </w:r>
          </w:p>
        </w:tc>
      </w:tr>
      <w:tr w:rsidR="00BE3B49" w:rsidRPr="00BE3B49" w14:paraId="4DBEB262" w14:textId="77777777" w:rsidTr="0058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shd w:val="clear" w:color="auto" w:fill="F2F2F2" w:themeFill="background1" w:themeFillShade="F2"/>
            <w:vAlign w:val="center"/>
          </w:tcPr>
          <w:p w14:paraId="4D22DE80" w14:textId="77777777" w:rsidR="00DF7CE5" w:rsidRPr="00BE3B49" w:rsidRDefault="00DF7CE5" w:rsidP="00DF7C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Inter-rater Reliability</w:t>
            </w:r>
          </w:p>
        </w:tc>
      </w:tr>
      <w:tr w:rsidR="00BE3B49" w:rsidRPr="00BE3B49" w14:paraId="3A9F5C7F" w14:textId="77777777" w:rsidTr="005823B5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CE4A4C" w14:textId="019DFA63" w:rsidR="00DF7CE5" w:rsidRPr="00BE3B49" w:rsidRDefault="00DF7CE5" w:rsidP="005823B5">
            <w:pPr>
              <w:spacing w:line="36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BE3B49">
              <w:rPr>
                <w:rFonts w:ascii="Times New Roman" w:hAnsi="Times New Roman" w:cs="Times New Roman"/>
                <w:szCs w:val="20"/>
              </w:rPr>
              <w:t>xtension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050048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Rater A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E88640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Rater B</w:t>
            </w:r>
          </w:p>
        </w:tc>
        <w:tc>
          <w:tcPr>
            <w:tcW w:w="3247" w:type="pct"/>
            <w:gridSpan w:val="10"/>
            <w:tcBorders>
              <w:bottom w:val="single" w:sz="4" w:space="0" w:color="auto"/>
            </w:tcBorders>
            <w:shd w:val="clear" w:color="auto" w:fill="FFFFFF" w:themeFill="background1"/>
          </w:tcPr>
          <w:p w14:paraId="557312A6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B49" w:rsidRPr="00BE3B49" w14:paraId="4C1C4515" w14:textId="77777777" w:rsidTr="005823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EAC4716" w14:textId="77777777" w:rsidR="00DF7CE5" w:rsidRPr="00BE3B49" w:rsidRDefault="00DF7CE5" w:rsidP="00DF7CE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WDS (ours)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22FCD65" w14:textId="3C60D3FC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 xml:space="preserve">166.92 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 48.59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EE74A38" w14:textId="66AAB90F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169.24 ± 49.29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A173ED6" w14:textId="2A6E812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2.32 [-8.63, 13.26]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47ADF4E" w14:textId="0ABCA0A6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0.938</w:t>
            </w:r>
          </w:p>
        </w:tc>
        <w:tc>
          <w:tcPr>
            <w:tcW w:w="515" w:type="pct"/>
            <w:gridSpan w:val="3"/>
            <w:tcBorders>
              <w:bottom w:val="nil"/>
            </w:tcBorders>
            <w:shd w:val="clear" w:color="auto" w:fill="FFFFFF" w:themeFill="background1"/>
            <w:vAlign w:val="center"/>
          </w:tcPr>
          <w:p w14:paraId="7E11B07E" w14:textId="794C703D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70</w:t>
            </w:r>
          </w:p>
          <w:p w14:paraId="38D23EEE" w14:textId="5DF5333A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E3B4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 xml:space="preserve"> &lt;0.001)</w:t>
            </w:r>
          </w:p>
        </w:tc>
        <w:tc>
          <w:tcPr>
            <w:tcW w:w="31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46261DC6" w14:textId="6582F520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568" w:type="pct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3F511284" w14:textId="339C7E70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6.26 (3.72%)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244026C6" w14:textId="43A19E76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7.34 (10.32%)</w:t>
            </w:r>
          </w:p>
        </w:tc>
      </w:tr>
      <w:tr w:rsidR="00BE3B49" w:rsidRPr="00BE3B49" w14:paraId="4A91ED83" w14:textId="77777777" w:rsidTr="005823B5">
        <w:trPr>
          <w:gridAfter w:val="1"/>
          <w:wAfter w:w="19" w:type="pct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73931795" w14:textId="7B6FCEED" w:rsidR="00DF7CE5" w:rsidRPr="00BE3B49" w:rsidRDefault="00DF7CE5" w:rsidP="00DF7CE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IKD (Biodex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CFCB0FA" w14:textId="3EDF5FC2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 xml:space="preserve">169.17 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 52.82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51E5EC8" w14:textId="5947E8DC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170.23 ± 54.21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926F126" w14:textId="126697DC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.06 [-10.91, 13.03]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7D148AE8" w14:textId="3B893E49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0.975</w:t>
            </w:r>
          </w:p>
        </w:tc>
        <w:tc>
          <w:tcPr>
            <w:tcW w:w="515" w:type="pct"/>
            <w:gridSpan w:val="3"/>
            <w:tcBorders>
              <w:top w:val="nil"/>
            </w:tcBorders>
            <w:shd w:val="clear" w:color="auto" w:fill="FFFFFF" w:themeFill="background1"/>
            <w:vAlign w:val="center"/>
          </w:tcPr>
          <w:p w14:paraId="6EF46859" w14:textId="52EA2EDC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60</w:t>
            </w:r>
          </w:p>
          <w:p w14:paraId="15FE3E7C" w14:textId="5151BD2E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E3B4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 xml:space="preserve"> &lt;0.001)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7899A35" w14:textId="10A6131A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81</w:t>
            </w:r>
          </w:p>
        </w:tc>
        <w:tc>
          <w:tcPr>
            <w:tcW w:w="568" w:type="pct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4EDD538" w14:textId="19998519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7.33 (4.32%)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4319A9BF" w14:textId="1DF2C1A8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20.33 (11.98%)</w:t>
            </w:r>
          </w:p>
        </w:tc>
      </w:tr>
      <w:tr w:rsidR="00BE3B49" w:rsidRPr="00BE3B49" w14:paraId="6E276C4E" w14:textId="77777777" w:rsidTr="005823B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5" w:type="pct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686E63" w14:textId="4FC3757F" w:rsidR="00DF7CE5" w:rsidRPr="00BE3B49" w:rsidRDefault="00DF7CE5" w:rsidP="005823B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BE3B49">
              <w:rPr>
                <w:rFonts w:ascii="Times New Roman" w:hAnsi="Times New Roman" w:cs="Times New Roman"/>
                <w:szCs w:val="20"/>
              </w:rPr>
              <w:t>lexion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5FB5FE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D585A7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7509DF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087E50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E295C9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9907E1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CFFDA1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4200DA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B49" w:rsidRPr="00BE3B49" w14:paraId="4E89A47D" w14:textId="77777777" w:rsidTr="005823B5">
        <w:trPr>
          <w:gridAfter w:val="1"/>
          <w:wAfter w:w="19" w:type="pct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57576D" w14:textId="1F5E6E13" w:rsidR="00DF7CE5" w:rsidRPr="00BE3B49" w:rsidRDefault="00DF7CE5" w:rsidP="00DF7CE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WDS (ours)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C1BBC0" w14:textId="61DE4778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 xml:space="preserve">77.84 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 23.89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4C95B5" w14:textId="42B3C1A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77.94 ± 23.50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6181C3D" w14:textId="33FDDAB6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10 [-5.20, 5.40]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96DC2C" w14:textId="3F946E56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0.993</w:t>
            </w:r>
          </w:p>
        </w:tc>
        <w:tc>
          <w:tcPr>
            <w:tcW w:w="515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77F7207" w14:textId="2ED940C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60</w:t>
            </w:r>
          </w:p>
          <w:p w14:paraId="1600480C" w14:textId="52EB4853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E3B4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 xml:space="preserve"> &lt;0.001)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D436507" w14:textId="34E7D3FC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81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D87AEE9" w14:textId="4F794516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3.29 (4.23%)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4DF3AA" w14:textId="29B4F9C1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9.13 (11.72%)</w:t>
            </w:r>
          </w:p>
        </w:tc>
      </w:tr>
      <w:tr w:rsidR="00BE3B49" w:rsidRPr="00BE3B49" w14:paraId="2543D6CF" w14:textId="77777777" w:rsidTr="005823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EC9E1DD" w14:textId="715C1598" w:rsidR="00DF7CE5" w:rsidRPr="00BE3B49" w:rsidRDefault="00DF7CE5" w:rsidP="00DF7CE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IKD (Biodex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01EACF5A" w14:textId="46655D2A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 xml:space="preserve">76.17 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 25.45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28217109" w14:textId="03089BA1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75.78 ± 25.04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25FA28BC" w14:textId="77A96906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-0.39 [-6.04, 5.26]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3252993" w14:textId="2286AA2F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0.979</w:t>
            </w:r>
          </w:p>
        </w:tc>
        <w:tc>
          <w:tcPr>
            <w:tcW w:w="515" w:type="pct"/>
            <w:gridSpan w:val="3"/>
            <w:tcBorders>
              <w:top w:val="nil"/>
            </w:tcBorders>
            <w:shd w:val="clear" w:color="auto" w:fill="FFFFFF" w:themeFill="background1"/>
            <w:vAlign w:val="center"/>
          </w:tcPr>
          <w:p w14:paraId="1388C210" w14:textId="7ED1D6AA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40</w:t>
            </w:r>
          </w:p>
          <w:p w14:paraId="08F98333" w14:textId="50D9D49A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E3B4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 xml:space="preserve"> &lt;0.001)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76A99951" w14:textId="5A8A1ABB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71</w:t>
            </w:r>
          </w:p>
        </w:tc>
        <w:tc>
          <w:tcPr>
            <w:tcW w:w="568" w:type="pct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36B9CAE" w14:textId="6A37FC7A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4.30 (5.66%)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2669A8D" w14:textId="4DB750D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1.93 (15.70%)</w:t>
            </w:r>
          </w:p>
        </w:tc>
      </w:tr>
      <w:tr w:rsidR="00BE3B49" w:rsidRPr="00BE3B49" w14:paraId="62CF3C1B" w14:textId="77777777" w:rsidTr="005823B5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shd w:val="clear" w:color="auto" w:fill="F2F2F2" w:themeFill="background1" w:themeFillShade="F2"/>
            <w:vAlign w:val="center"/>
          </w:tcPr>
          <w:p w14:paraId="5B518E5C" w14:textId="10E7B7AC" w:rsidR="00DF7CE5" w:rsidRPr="00BE3B49" w:rsidRDefault="00DF7CE5" w:rsidP="00DF7C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Test-retest</w:t>
            </w:r>
            <w:r w:rsidRPr="00BE3B49">
              <w:rPr>
                <w:rFonts w:ascii="Times New Roman" w:hAnsi="Times New Roman" w:cs="Times New Roman"/>
                <w:szCs w:val="20"/>
              </w:rPr>
              <w:t xml:space="preserve"> Reliability</w:t>
            </w:r>
          </w:p>
        </w:tc>
      </w:tr>
      <w:tr w:rsidR="00BE3B49" w:rsidRPr="00BE3B49" w14:paraId="32F91A8E" w14:textId="77777777" w:rsidTr="0058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41CC19" w14:textId="55A984F8" w:rsidR="00DF7CE5" w:rsidRPr="00BE3B49" w:rsidRDefault="00DF7CE5" w:rsidP="00DF7CE5">
            <w:pPr>
              <w:spacing w:line="360" w:lineRule="auto"/>
              <w:ind w:leftChars="100" w:left="2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BE3B49">
              <w:rPr>
                <w:rFonts w:ascii="Times New Roman" w:hAnsi="Times New Roman" w:cs="Times New Roman"/>
                <w:szCs w:val="20"/>
              </w:rPr>
              <w:t>xtension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3FB153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Session Ⅰ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82999C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Session Ⅱ</w:t>
            </w:r>
          </w:p>
        </w:tc>
        <w:tc>
          <w:tcPr>
            <w:tcW w:w="3247" w:type="pct"/>
            <w:gridSpan w:val="10"/>
            <w:tcBorders>
              <w:bottom w:val="single" w:sz="4" w:space="0" w:color="auto"/>
            </w:tcBorders>
            <w:shd w:val="clear" w:color="auto" w:fill="FFFFFF" w:themeFill="background1"/>
          </w:tcPr>
          <w:p w14:paraId="394BFB6B" w14:textId="7777777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B49" w:rsidRPr="00BE3B49" w14:paraId="3CE60ADD" w14:textId="77777777" w:rsidTr="005823B5">
        <w:trPr>
          <w:gridAfter w:val="1"/>
          <w:wAfter w:w="19" w:type="pct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197C7588" w14:textId="77777777" w:rsidR="00DF7CE5" w:rsidRPr="00BE3B49" w:rsidRDefault="00DF7CE5" w:rsidP="00DF7CE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WDS (ours)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6B5A1DF" w14:textId="56033533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 xml:space="preserve">165.66 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 47.69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110FBC16" w14:textId="17537DA5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170.49 ± 50.05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23AF43D4" w14:textId="619B59F4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4.83 [-6.10, 15.77]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3BE20DB5" w14:textId="32140E6B" w:rsidR="00DF7CE5" w:rsidRPr="00BE3B49" w:rsidRDefault="00B14F56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0.872</w:t>
            </w:r>
          </w:p>
        </w:tc>
        <w:tc>
          <w:tcPr>
            <w:tcW w:w="515" w:type="pct"/>
            <w:gridSpan w:val="3"/>
            <w:tcBorders>
              <w:bottom w:val="nil"/>
            </w:tcBorders>
            <w:shd w:val="clear" w:color="auto" w:fill="FFFFFF" w:themeFill="background1"/>
            <w:vAlign w:val="center"/>
          </w:tcPr>
          <w:p w14:paraId="20B107C0" w14:textId="09D7EE6A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30</w:t>
            </w:r>
          </w:p>
          <w:p w14:paraId="15C9D976" w14:textId="3AC94846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E3B4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 xml:space="preserve"> &lt;0.001)</w:t>
            </w:r>
          </w:p>
        </w:tc>
        <w:tc>
          <w:tcPr>
            <w:tcW w:w="31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F0F8042" w14:textId="237574BF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65</w:t>
            </w:r>
          </w:p>
        </w:tc>
        <w:tc>
          <w:tcPr>
            <w:tcW w:w="568" w:type="pct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10B8642F" w14:textId="1D42E0B4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9.20 (5.47%)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CE80A76" w14:textId="43DAFC49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25.49 (15.17%)</w:t>
            </w:r>
          </w:p>
        </w:tc>
      </w:tr>
      <w:tr w:rsidR="00BE3B49" w:rsidRPr="00BE3B49" w14:paraId="7BCDDA76" w14:textId="77777777" w:rsidTr="005823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3B8A63" w14:textId="6A6057D9" w:rsidR="00DF7CE5" w:rsidRPr="00BE3B49" w:rsidRDefault="00DF7CE5" w:rsidP="00DF7CE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IKD (Biodex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38EA74" w14:textId="575BA169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168.91 ± 52.79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8752F7" w14:textId="476C75C9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170.50 ± 54.24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8673A6" w14:textId="3E4A4AED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.59 [-10.38, 13.56]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141B0C" w14:textId="57570CF5" w:rsidR="00DF7CE5" w:rsidRPr="00BE3B49" w:rsidRDefault="00B14F56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0.961</w:t>
            </w:r>
          </w:p>
        </w:tc>
        <w:tc>
          <w:tcPr>
            <w:tcW w:w="515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0774B8" w14:textId="01B51C87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50</w:t>
            </w:r>
          </w:p>
          <w:p w14:paraId="100F5756" w14:textId="05DE1D3F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E3B4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 xml:space="preserve"> &lt;0.001)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7974F0" w14:textId="287F2090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74</w:t>
            </w:r>
          </w:p>
        </w:tc>
        <w:tc>
          <w:tcPr>
            <w:tcW w:w="568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87D82E" w14:textId="2A412F75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8.69 (5.12%)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7D3102" w14:textId="01A1DF8B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24.09 (14.19%)</w:t>
            </w:r>
          </w:p>
        </w:tc>
      </w:tr>
      <w:tr w:rsidR="00BE3B49" w:rsidRPr="00BE3B49" w14:paraId="7D71C420" w14:textId="77777777" w:rsidTr="005823B5">
        <w:trPr>
          <w:gridAfter w:val="2"/>
          <w:wAfter w:w="565" w:type="pct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EB4C89" w14:textId="662ACDF0" w:rsidR="00DF7CE5" w:rsidRPr="00BE3B49" w:rsidRDefault="00DF7CE5" w:rsidP="00DF7CE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BE3B49">
              <w:rPr>
                <w:rFonts w:ascii="Times New Roman" w:hAnsi="Times New Roman" w:cs="Times New Roman"/>
                <w:szCs w:val="20"/>
              </w:rPr>
              <w:t>lexio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E3DB4C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609694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7D666F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CF92C8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3ED00F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C09B46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11C5BD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DBC06D" w14:textId="777777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3B49" w:rsidRPr="00BE3B49" w14:paraId="6BBF3D33" w14:textId="77777777" w:rsidTr="005823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79D1D21" w14:textId="0A00092E" w:rsidR="00DF7CE5" w:rsidRPr="00BE3B49" w:rsidRDefault="00DF7CE5" w:rsidP="00DF7CE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WDS (ours)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73654F" w14:textId="6783802F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 xml:space="preserve">77.27 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 23.21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3027E50" w14:textId="596ED5C3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78.51 ± 24.16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1B48B25" w14:textId="721E052B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.23 [-4.07, 6.53]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B555C0E" w14:textId="7E10BCC7" w:rsidR="00DF7CE5" w:rsidRPr="00BE3B49" w:rsidRDefault="00332F31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0.933</w:t>
            </w:r>
          </w:p>
        </w:tc>
        <w:tc>
          <w:tcPr>
            <w:tcW w:w="515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642F862" w14:textId="52E23699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890</w:t>
            </w:r>
          </w:p>
          <w:p w14:paraId="764ADA3D" w14:textId="2174D652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E3B4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 xml:space="preserve"> &lt;0.001)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207840F" w14:textId="7F6CDEBC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44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561F5D5" w14:textId="09D13533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5.59 (7.17%)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A20EA09" w14:textId="072E7596" w:rsidR="00DF7CE5" w:rsidRPr="00BE3B49" w:rsidRDefault="00DF7CE5" w:rsidP="00DF7C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5.49 (19.88%)</w:t>
            </w:r>
          </w:p>
        </w:tc>
      </w:tr>
      <w:tr w:rsidR="00BE3B49" w:rsidRPr="00BE3B49" w14:paraId="201F17A8" w14:textId="77777777" w:rsidTr="005823B5">
        <w:trPr>
          <w:gridAfter w:val="1"/>
          <w:wAfter w:w="19" w:type="pct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10CB33C" w14:textId="4B1DCBFA" w:rsidR="00DF7CE5" w:rsidRPr="00BE3B49" w:rsidRDefault="00DF7CE5" w:rsidP="00DF7CE5">
            <w:pPr>
              <w:spacing w:line="360" w:lineRule="auto"/>
              <w:ind w:leftChars="100" w:left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IKD (Biodex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4F44C5E9" w14:textId="41481BC8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74.87 ± 24.62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1C694F91" w14:textId="281B271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77.08 ± 25.81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0F1E31F0" w14:textId="2F97B077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2.21 [-3.43, 7.85]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40E2B415" w14:textId="0AE9FFFF" w:rsidR="00DF7CE5" w:rsidRPr="00BE3B49" w:rsidRDefault="00332F31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 w:hint="eastAsia"/>
                <w:szCs w:val="20"/>
              </w:rPr>
              <w:t>0.879</w:t>
            </w:r>
          </w:p>
        </w:tc>
        <w:tc>
          <w:tcPr>
            <w:tcW w:w="515" w:type="pct"/>
            <w:gridSpan w:val="3"/>
            <w:tcBorders>
              <w:top w:val="nil"/>
            </w:tcBorders>
            <w:shd w:val="clear" w:color="auto" w:fill="FFFFFF" w:themeFill="background1"/>
            <w:vAlign w:val="center"/>
          </w:tcPr>
          <w:p w14:paraId="617066FA" w14:textId="7FD2465F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880</w:t>
            </w:r>
          </w:p>
          <w:p w14:paraId="146E89E0" w14:textId="5D0EA6AB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E3B4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BE3B49">
              <w:rPr>
                <w:rFonts w:ascii="Times New Roman" w:hAnsi="Times New Roman" w:cs="Times New Roman"/>
                <w:sz w:val="16"/>
                <w:szCs w:val="16"/>
              </w:rPr>
              <w:t xml:space="preserve"> &lt;0.001)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59586C8" w14:textId="79A3019F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935</w:t>
            </w:r>
          </w:p>
        </w:tc>
        <w:tc>
          <w:tcPr>
            <w:tcW w:w="568" w:type="pct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4608331" w14:textId="1B323576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6.42 (8.45%)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4595D527" w14:textId="16FC0109" w:rsidR="00DF7CE5" w:rsidRPr="00BE3B49" w:rsidRDefault="00DF7CE5" w:rsidP="00DF7C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7.79 (23.41%)</w:t>
            </w:r>
          </w:p>
        </w:tc>
      </w:tr>
    </w:tbl>
    <w:p w14:paraId="1D0C5CF2" w14:textId="18DB25FB" w:rsidR="00332F31" w:rsidRPr="00BE3B49" w:rsidRDefault="00332F31" w:rsidP="00332F31">
      <w:pPr>
        <w:widowControl/>
        <w:suppressAutoHyphens/>
        <w:wordWrap/>
        <w:autoSpaceDE/>
        <w:adjustRightInd w:val="0"/>
        <w:snapToGrid w:val="0"/>
        <w:spacing w:after="0" w:line="276" w:lineRule="auto"/>
        <w:jc w:val="left"/>
        <w:rPr>
          <w:rFonts w:ascii="Times New Roman" w:hAnsi="Times New Roman" w:cs="Times New Roman"/>
          <w:szCs w:val="20"/>
        </w:rPr>
      </w:pPr>
      <w:r w:rsidRPr="00BE3B49">
        <w:rPr>
          <w:rFonts w:ascii="Times New Roman" w:hAnsi="Times New Roman" w:cs="Times New Roman"/>
          <w:szCs w:val="20"/>
        </w:rPr>
        <w:t xml:space="preserve">CIM, </w:t>
      </w:r>
      <w:r w:rsidRPr="00BE3B49">
        <w:rPr>
          <w:rFonts w:ascii="Times New Roman" w:hAnsi="Times New Roman" w:cs="Times New Roman"/>
        </w:rPr>
        <w:t xml:space="preserve">change in mean; </w:t>
      </w:r>
      <w:r w:rsidRPr="00BE3B49">
        <w:rPr>
          <w:rFonts w:ascii="Times New Roman" w:hAnsi="Times New Roman" w:cs="Times New Roman"/>
          <w:szCs w:val="20"/>
        </w:rPr>
        <w:t xml:space="preserve">CI, confidence interval; ICC, intraclass correlation coefficient; WDS, wearable dynamometry system; IKD, isokinetic dynamometry; SEM, standard error of measurement; MDC, minimal detectable change. </w:t>
      </w:r>
      <w:r w:rsidRPr="00BE3B49">
        <w:rPr>
          <w:rFonts w:ascii="Times New Roman" w:hAnsi="Times New Roman" w:cs="Times New Roman" w:hint="eastAsia"/>
          <w:szCs w:val="20"/>
          <w:vertAlign w:val="superscript"/>
        </w:rPr>
        <w:t>a</w:t>
      </w:r>
      <w:r w:rsidRPr="00BE3B49">
        <w:rPr>
          <w:rFonts w:ascii="Times New Roman" w:hAnsi="Times New Roman" w:cs="Times New Roman"/>
          <w:szCs w:val="20"/>
          <w:vertAlign w:val="superscript"/>
        </w:rPr>
        <w:t>)</w:t>
      </w:r>
      <w:r w:rsidRPr="00BE3B49">
        <w:rPr>
          <w:rFonts w:ascii="Times New Roman" w:hAnsi="Times New Roman" w:cs="Times New Roman"/>
          <w:szCs w:val="20"/>
        </w:rPr>
        <w:t>permutation test w</w:t>
      </w:r>
      <w:r w:rsidR="00CC6E02" w:rsidRPr="00BE3B49">
        <w:rPr>
          <w:rFonts w:ascii="Times New Roman" w:hAnsi="Times New Roman" w:cs="Times New Roman" w:hint="eastAsia"/>
          <w:szCs w:val="20"/>
        </w:rPr>
        <w:t>as</w:t>
      </w:r>
      <w:r w:rsidRPr="00BE3B49">
        <w:rPr>
          <w:rFonts w:ascii="Times New Roman" w:hAnsi="Times New Roman" w:cs="Times New Roman"/>
          <w:szCs w:val="20"/>
        </w:rPr>
        <w:t xml:space="preserve"> used to evaluate whether the difference in means between two measurements is statistically significant.</w:t>
      </w:r>
      <w:r w:rsidRPr="00BE3B49">
        <w:rPr>
          <w:rFonts w:ascii="Times New Roman" w:hAnsi="Times New Roman" w:cs="Times New Roman" w:hint="eastAsia"/>
          <w:szCs w:val="20"/>
          <w:vertAlign w:val="superscript"/>
        </w:rPr>
        <w:t xml:space="preserve"> b</w:t>
      </w:r>
      <w:r w:rsidRPr="00BE3B49">
        <w:rPr>
          <w:rFonts w:ascii="Times New Roman" w:hAnsi="Times New Roman" w:cs="Times New Roman"/>
          <w:szCs w:val="20"/>
          <w:vertAlign w:val="superscript"/>
        </w:rPr>
        <w:t>)</w:t>
      </w:r>
      <w:r w:rsidRPr="00BE3B49">
        <w:rPr>
          <w:rFonts w:ascii="Times New Roman" w:hAnsi="Times New Roman" w:cs="Times New Roman"/>
          <w:szCs w:val="20"/>
        </w:rPr>
        <w:t>ICC</w:t>
      </w:r>
      <w:r w:rsidRPr="00BE3B49">
        <w:rPr>
          <w:rFonts w:ascii="Times New Roman" w:hAnsi="Times New Roman" w:cs="Times New Roman"/>
          <w:szCs w:val="20"/>
          <w:vertAlign w:val="subscript"/>
        </w:rPr>
        <w:t>(2,k)</w:t>
      </w:r>
      <w:r w:rsidRPr="00BE3B49">
        <w:rPr>
          <w:rFonts w:ascii="Times New Roman" w:hAnsi="Times New Roman" w:cs="Times New Roman"/>
          <w:szCs w:val="20"/>
        </w:rPr>
        <w:t xml:space="preserve"> was used for agreement and</w:t>
      </w:r>
      <w:r w:rsidR="005823B5" w:rsidRPr="00BE3B49">
        <w:rPr>
          <w:rFonts w:ascii="Times New Roman" w:hAnsi="Times New Roman" w:cs="Times New Roman" w:hint="eastAsia"/>
          <w:szCs w:val="20"/>
        </w:rPr>
        <w:t xml:space="preserve"> inter-rater</w:t>
      </w:r>
      <w:r w:rsidRPr="00BE3B49">
        <w:rPr>
          <w:rFonts w:ascii="Times New Roman" w:hAnsi="Times New Roman" w:cs="Times New Roman"/>
          <w:szCs w:val="20"/>
        </w:rPr>
        <w:t xml:space="preserve"> reliability, whereas ICC</w:t>
      </w:r>
      <w:r w:rsidRPr="00BE3B49">
        <w:rPr>
          <w:rFonts w:ascii="Times New Roman" w:hAnsi="Times New Roman" w:cs="Times New Roman"/>
          <w:szCs w:val="20"/>
          <w:vertAlign w:val="subscript"/>
        </w:rPr>
        <w:t>(3,k)</w:t>
      </w:r>
      <w:r w:rsidRPr="00BE3B49">
        <w:rPr>
          <w:rFonts w:ascii="Times New Roman" w:hAnsi="Times New Roman" w:cs="Times New Roman"/>
          <w:szCs w:val="20"/>
        </w:rPr>
        <w:t xml:space="preserve"> was used for </w:t>
      </w:r>
      <w:r w:rsidR="005823B5" w:rsidRPr="00BE3B49">
        <w:rPr>
          <w:rFonts w:ascii="Times New Roman" w:hAnsi="Times New Roman" w:cs="Times New Roman" w:hint="eastAsia"/>
          <w:szCs w:val="20"/>
        </w:rPr>
        <w:t>test-retest</w:t>
      </w:r>
      <w:r w:rsidRPr="00BE3B49">
        <w:rPr>
          <w:rFonts w:ascii="Times New Roman" w:hAnsi="Times New Roman" w:cs="Times New Roman"/>
          <w:szCs w:val="20"/>
        </w:rPr>
        <w:t xml:space="preserve"> reliability.</w:t>
      </w:r>
    </w:p>
    <w:p w14:paraId="36E98F58" w14:textId="7814C404" w:rsidR="001A6524" w:rsidRPr="00BE3B49" w:rsidRDefault="001A6524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BE3B49">
        <w:rPr>
          <w:rFonts w:ascii="Times New Roman" w:hAnsi="Times New Roman" w:cs="Times New Roman"/>
          <w:b/>
          <w:szCs w:val="20"/>
        </w:rPr>
        <w:t xml:space="preserve">Supplementary Table </w:t>
      </w:r>
      <w:r w:rsidR="00A279D5" w:rsidRPr="00BE3B49">
        <w:rPr>
          <w:rFonts w:ascii="Times New Roman" w:hAnsi="Times New Roman" w:cs="Times New Roman"/>
          <w:b/>
          <w:szCs w:val="20"/>
        </w:rPr>
        <w:t>S</w:t>
      </w:r>
      <w:r w:rsidR="00005645" w:rsidRPr="00BE3B49">
        <w:rPr>
          <w:rFonts w:ascii="Times New Roman" w:hAnsi="Times New Roman" w:cs="Times New Roman" w:hint="eastAsia"/>
          <w:b/>
          <w:szCs w:val="20"/>
        </w:rPr>
        <w:t>3</w:t>
      </w:r>
      <w:r w:rsidRPr="00BE3B49">
        <w:rPr>
          <w:rFonts w:ascii="Times New Roman" w:hAnsi="Times New Roman" w:cs="Times New Roman"/>
          <w:b/>
          <w:szCs w:val="20"/>
        </w:rPr>
        <w:t xml:space="preserve">. </w:t>
      </w:r>
      <w:r w:rsidRPr="00BE3B49">
        <w:rPr>
          <w:rFonts w:ascii="Times New Roman" w:hAnsi="Times New Roman" w:cs="Times New Roman"/>
          <w:szCs w:val="20"/>
        </w:rPr>
        <w:t xml:space="preserve">UEQ-S results </w:t>
      </w:r>
      <w:r w:rsidR="0068794A" w:rsidRPr="00BE3B49">
        <w:rPr>
          <w:rFonts w:ascii="Times New Roman" w:hAnsi="Times New Roman" w:cs="Times New Roman"/>
          <w:szCs w:val="20"/>
        </w:rPr>
        <w:t>for</w:t>
      </w:r>
      <w:r w:rsidRPr="00BE3B49">
        <w:rPr>
          <w:rFonts w:ascii="Times New Roman" w:hAnsi="Times New Roman" w:cs="Times New Roman"/>
          <w:szCs w:val="20"/>
        </w:rPr>
        <w:t xml:space="preserve"> healthcare professionals (n=</w:t>
      </w:r>
      <w:r w:rsidR="0064776F" w:rsidRPr="00BE3B49">
        <w:rPr>
          <w:rFonts w:ascii="Times New Roman" w:hAnsi="Times New Roman" w:cs="Times New Roman"/>
          <w:szCs w:val="20"/>
        </w:rPr>
        <w:t>9</w:t>
      </w:r>
      <w:r w:rsidRPr="00BE3B49">
        <w:rPr>
          <w:rFonts w:ascii="Times New Roman" w:hAnsi="Times New Roman" w:cs="Times New Roman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446"/>
        <w:gridCol w:w="1446"/>
        <w:gridCol w:w="1894"/>
        <w:gridCol w:w="998"/>
      </w:tblGrid>
      <w:tr w:rsidR="00BE3B49" w:rsidRPr="00BE3B49" w14:paraId="45A01666" w14:textId="77777777" w:rsidTr="00304886">
        <w:trPr>
          <w:trHeight w:val="367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AF7DA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35C5B" w14:textId="6945317A" w:rsidR="0064776F" w:rsidRPr="00BE3B49" w:rsidRDefault="00C2623D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IK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AFA0E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WDS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7D39D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CIM [95% CI]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DF080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BE3B49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BE3B49" w:rsidRPr="00BE3B49" w14:paraId="73BA32C5" w14:textId="77777777" w:rsidTr="00304886">
        <w:trPr>
          <w:trHeight w:val="345"/>
        </w:trPr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29880DDD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Supportive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6388A3B6" w14:textId="61ED3E2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.67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1.1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0BFD6173" w14:textId="6D48CC6E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2.22±0.44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12903493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49 [0.24, 0.73]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413D9CEE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051</w:t>
            </w:r>
          </w:p>
        </w:tc>
      </w:tr>
      <w:tr w:rsidR="00BE3B49" w:rsidRPr="00BE3B49" w14:paraId="188EEC3C" w14:textId="77777777" w:rsidTr="00304886">
        <w:trPr>
          <w:trHeight w:val="367"/>
        </w:trPr>
        <w:tc>
          <w:tcPr>
            <w:tcW w:w="1446" w:type="dxa"/>
            <w:vAlign w:val="center"/>
          </w:tcPr>
          <w:p w14:paraId="493AA760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Easy</w:t>
            </w:r>
          </w:p>
        </w:tc>
        <w:tc>
          <w:tcPr>
            <w:tcW w:w="1446" w:type="dxa"/>
            <w:vAlign w:val="center"/>
          </w:tcPr>
          <w:p w14:paraId="6A33F8CC" w14:textId="5FC4CE4E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-0.11±1.96</w:t>
            </w:r>
          </w:p>
        </w:tc>
        <w:tc>
          <w:tcPr>
            <w:tcW w:w="1446" w:type="dxa"/>
            <w:vAlign w:val="center"/>
          </w:tcPr>
          <w:p w14:paraId="66DC8BAA" w14:textId="5422AA40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2.56±0.53</w:t>
            </w:r>
          </w:p>
        </w:tc>
        <w:tc>
          <w:tcPr>
            <w:tcW w:w="1894" w:type="dxa"/>
            <w:vAlign w:val="center"/>
          </w:tcPr>
          <w:p w14:paraId="35E6E5A1" w14:textId="79B1EF8A" w:rsidR="0064776F" w:rsidRPr="00BE3B49" w:rsidRDefault="008C604C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2.67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 xml:space="preserve"> [1.</w:t>
            </w:r>
            <w:r w:rsidRPr="00BE3B49">
              <w:rPr>
                <w:rFonts w:ascii="Times New Roman" w:hAnsi="Times New Roman" w:cs="Times New Roman"/>
                <w:b/>
                <w:szCs w:val="20"/>
              </w:rPr>
              <w:t>95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BE3B49">
              <w:rPr>
                <w:rFonts w:ascii="Times New Roman" w:hAnsi="Times New Roman" w:cs="Times New Roman"/>
                <w:b/>
                <w:szCs w:val="20"/>
              </w:rPr>
              <w:t>3.39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>]</w:t>
            </w:r>
          </w:p>
        </w:tc>
        <w:tc>
          <w:tcPr>
            <w:tcW w:w="998" w:type="dxa"/>
            <w:vAlign w:val="center"/>
          </w:tcPr>
          <w:p w14:paraId="76042867" w14:textId="1739918C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0.00</w:t>
            </w:r>
            <w:r w:rsidR="008C604C" w:rsidRPr="00BE3B49">
              <w:rPr>
                <w:rFonts w:ascii="Times New Roman" w:hAnsi="Times New Roman" w:cs="Times New Roman"/>
                <w:b/>
                <w:szCs w:val="20"/>
              </w:rPr>
              <w:t>3</w:t>
            </w:r>
          </w:p>
        </w:tc>
      </w:tr>
      <w:tr w:rsidR="00BE3B49" w:rsidRPr="00BE3B49" w14:paraId="48A99247" w14:textId="77777777" w:rsidTr="00304886">
        <w:trPr>
          <w:trHeight w:val="367"/>
        </w:trPr>
        <w:tc>
          <w:tcPr>
            <w:tcW w:w="1446" w:type="dxa"/>
            <w:vAlign w:val="center"/>
          </w:tcPr>
          <w:p w14:paraId="3E09742B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Efficient</w:t>
            </w:r>
          </w:p>
        </w:tc>
        <w:tc>
          <w:tcPr>
            <w:tcW w:w="1446" w:type="dxa"/>
            <w:vAlign w:val="center"/>
          </w:tcPr>
          <w:p w14:paraId="0BBA5C35" w14:textId="591430B0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0.11±1.69</w:t>
            </w:r>
          </w:p>
        </w:tc>
        <w:tc>
          <w:tcPr>
            <w:tcW w:w="1446" w:type="dxa"/>
            <w:vAlign w:val="center"/>
          </w:tcPr>
          <w:p w14:paraId="077014C8" w14:textId="6A6D86FD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2.11±0.93</w:t>
            </w:r>
          </w:p>
        </w:tc>
        <w:tc>
          <w:tcPr>
            <w:tcW w:w="1894" w:type="dxa"/>
            <w:vAlign w:val="center"/>
          </w:tcPr>
          <w:p w14:paraId="71D9E09E" w14:textId="1F14FF95" w:rsidR="0064776F" w:rsidRPr="00BE3B49" w:rsidRDefault="008C604C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2.00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 xml:space="preserve"> [1.</w:t>
            </w:r>
            <w:r w:rsidRPr="00BE3B49">
              <w:rPr>
                <w:rFonts w:ascii="Times New Roman" w:hAnsi="Times New Roman" w:cs="Times New Roman"/>
                <w:b/>
                <w:szCs w:val="20"/>
              </w:rPr>
              <w:t>32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BE3B49">
              <w:rPr>
                <w:rFonts w:ascii="Times New Roman" w:hAnsi="Times New Roman" w:cs="Times New Roman"/>
                <w:b/>
                <w:szCs w:val="20"/>
              </w:rPr>
              <w:t>2.68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>]</w:t>
            </w:r>
          </w:p>
        </w:tc>
        <w:tc>
          <w:tcPr>
            <w:tcW w:w="998" w:type="dxa"/>
            <w:vAlign w:val="center"/>
          </w:tcPr>
          <w:p w14:paraId="4E8B14CB" w14:textId="293863F3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0.00</w:t>
            </w:r>
            <w:r w:rsidR="008C604C" w:rsidRPr="00BE3B49">
              <w:rPr>
                <w:rFonts w:ascii="Times New Roman" w:hAnsi="Times New Roman" w:cs="Times New Roman"/>
                <w:b/>
                <w:szCs w:val="20"/>
              </w:rPr>
              <w:t>9</w:t>
            </w:r>
          </w:p>
        </w:tc>
      </w:tr>
      <w:tr w:rsidR="00BE3B49" w:rsidRPr="00BE3B49" w14:paraId="4C8069D0" w14:textId="77777777" w:rsidTr="00304886">
        <w:trPr>
          <w:trHeight w:val="345"/>
        </w:trPr>
        <w:tc>
          <w:tcPr>
            <w:tcW w:w="1446" w:type="dxa"/>
            <w:vAlign w:val="center"/>
          </w:tcPr>
          <w:p w14:paraId="2C5D822A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Clear</w:t>
            </w:r>
          </w:p>
        </w:tc>
        <w:tc>
          <w:tcPr>
            <w:tcW w:w="1446" w:type="dxa"/>
            <w:vAlign w:val="center"/>
          </w:tcPr>
          <w:p w14:paraId="1A574CF8" w14:textId="5D85B684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0.22</w:t>
            </w:r>
            <w:r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±1.86</w:t>
            </w:r>
          </w:p>
        </w:tc>
        <w:tc>
          <w:tcPr>
            <w:tcW w:w="1446" w:type="dxa"/>
            <w:vAlign w:val="center"/>
          </w:tcPr>
          <w:p w14:paraId="2230730E" w14:textId="40284A7C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2.33±0.71</w:t>
            </w:r>
          </w:p>
        </w:tc>
        <w:tc>
          <w:tcPr>
            <w:tcW w:w="1894" w:type="dxa"/>
            <w:vAlign w:val="center"/>
          </w:tcPr>
          <w:p w14:paraId="37BA92F7" w14:textId="2BCE9D93" w:rsidR="0064776F" w:rsidRPr="00BE3B49" w:rsidRDefault="008C604C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2.11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 xml:space="preserve"> [1.</w:t>
            </w:r>
            <w:r w:rsidRPr="00BE3B49">
              <w:rPr>
                <w:rFonts w:ascii="Times New Roman" w:hAnsi="Times New Roman" w:cs="Times New Roman"/>
                <w:b/>
                <w:szCs w:val="20"/>
              </w:rPr>
              <w:t>41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r w:rsidRPr="00BE3B49">
              <w:rPr>
                <w:rFonts w:ascii="Times New Roman" w:hAnsi="Times New Roman" w:cs="Times New Roman"/>
                <w:b/>
                <w:szCs w:val="20"/>
              </w:rPr>
              <w:t>2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>.81]</w:t>
            </w:r>
          </w:p>
        </w:tc>
        <w:tc>
          <w:tcPr>
            <w:tcW w:w="998" w:type="dxa"/>
            <w:vAlign w:val="center"/>
          </w:tcPr>
          <w:p w14:paraId="0BA4CE06" w14:textId="274162CE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0.00</w:t>
            </w:r>
            <w:r w:rsidR="008C604C" w:rsidRPr="00BE3B49">
              <w:rPr>
                <w:rFonts w:ascii="Times New Roman" w:hAnsi="Times New Roman" w:cs="Times New Roman"/>
                <w:b/>
                <w:szCs w:val="20"/>
              </w:rPr>
              <w:t>9</w:t>
            </w:r>
          </w:p>
        </w:tc>
      </w:tr>
      <w:tr w:rsidR="00BE3B49" w:rsidRPr="00BE3B49" w14:paraId="645833CE" w14:textId="77777777" w:rsidTr="00304886">
        <w:trPr>
          <w:trHeight w:val="367"/>
        </w:trPr>
        <w:tc>
          <w:tcPr>
            <w:tcW w:w="1446" w:type="dxa"/>
            <w:vAlign w:val="center"/>
          </w:tcPr>
          <w:p w14:paraId="75681BCA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Exciting</w:t>
            </w:r>
          </w:p>
        </w:tc>
        <w:tc>
          <w:tcPr>
            <w:tcW w:w="1446" w:type="dxa"/>
            <w:vAlign w:val="center"/>
          </w:tcPr>
          <w:p w14:paraId="35FEFC4F" w14:textId="0435AE3E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.44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1.01</w:t>
            </w:r>
          </w:p>
        </w:tc>
        <w:tc>
          <w:tcPr>
            <w:tcW w:w="1446" w:type="dxa"/>
            <w:vAlign w:val="center"/>
          </w:tcPr>
          <w:p w14:paraId="12223A25" w14:textId="7171531E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.78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0.83</w:t>
            </w:r>
          </w:p>
        </w:tc>
        <w:tc>
          <w:tcPr>
            <w:tcW w:w="1894" w:type="dxa"/>
            <w:vAlign w:val="center"/>
          </w:tcPr>
          <w:p w14:paraId="461D4FF1" w14:textId="11249FD3" w:rsidR="0064776F" w:rsidRPr="00BE3B49" w:rsidRDefault="008C604C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33</w:t>
            </w:r>
            <w:r w:rsidR="0064776F" w:rsidRPr="00BE3B49">
              <w:rPr>
                <w:rFonts w:ascii="Times New Roman" w:hAnsi="Times New Roman" w:cs="Times New Roman"/>
                <w:szCs w:val="20"/>
              </w:rPr>
              <w:t xml:space="preserve"> [</w:t>
            </w:r>
            <w:r w:rsidRPr="00BE3B49">
              <w:rPr>
                <w:rFonts w:ascii="Times New Roman" w:hAnsi="Times New Roman" w:cs="Times New Roman"/>
                <w:szCs w:val="20"/>
              </w:rPr>
              <w:t>-0.13</w:t>
            </w:r>
            <w:r w:rsidR="0064776F" w:rsidRPr="00BE3B49">
              <w:rPr>
                <w:rFonts w:ascii="Times New Roman" w:hAnsi="Times New Roman" w:cs="Times New Roman"/>
                <w:szCs w:val="20"/>
              </w:rPr>
              <w:t>, 0.</w:t>
            </w:r>
            <w:r w:rsidRPr="00BE3B49">
              <w:rPr>
                <w:rFonts w:ascii="Times New Roman" w:hAnsi="Times New Roman" w:cs="Times New Roman"/>
                <w:szCs w:val="20"/>
              </w:rPr>
              <w:t>80</w:t>
            </w:r>
            <w:r w:rsidR="0064776F" w:rsidRPr="00BE3B49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998" w:type="dxa"/>
            <w:vAlign w:val="center"/>
          </w:tcPr>
          <w:p w14:paraId="6D90BAB9" w14:textId="2B90D258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</w:t>
            </w:r>
            <w:r w:rsidR="008C604C" w:rsidRPr="00BE3B49">
              <w:rPr>
                <w:rFonts w:ascii="Times New Roman" w:hAnsi="Times New Roman" w:cs="Times New Roman"/>
                <w:szCs w:val="20"/>
              </w:rPr>
              <w:t>458</w:t>
            </w:r>
          </w:p>
        </w:tc>
      </w:tr>
      <w:tr w:rsidR="00BE3B49" w:rsidRPr="00BE3B49" w14:paraId="0B02AEBD" w14:textId="77777777" w:rsidTr="00304886">
        <w:trPr>
          <w:trHeight w:val="367"/>
        </w:trPr>
        <w:tc>
          <w:tcPr>
            <w:tcW w:w="1446" w:type="dxa"/>
            <w:vAlign w:val="center"/>
          </w:tcPr>
          <w:p w14:paraId="26C8558E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Interesting</w:t>
            </w:r>
          </w:p>
        </w:tc>
        <w:tc>
          <w:tcPr>
            <w:tcW w:w="1446" w:type="dxa"/>
            <w:vAlign w:val="center"/>
          </w:tcPr>
          <w:p w14:paraId="6E86FBC1" w14:textId="61C7C66E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.22</w:t>
            </w: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±1.09</w:t>
            </w:r>
          </w:p>
        </w:tc>
        <w:tc>
          <w:tcPr>
            <w:tcW w:w="1446" w:type="dxa"/>
            <w:vAlign w:val="center"/>
          </w:tcPr>
          <w:p w14:paraId="4B750CC7" w14:textId="00CDB0CF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kern w:val="0"/>
                <w:szCs w:val="20"/>
              </w:rPr>
              <w:t>2.22±0.97</w:t>
            </w:r>
          </w:p>
        </w:tc>
        <w:tc>
          <w:tcPr>
            <w:tcW w:w="1894" w:type="dxa"/>
            <w:vAlign w:val="center"/>
          </w:tcPr>
          <w:p w14:paraId="64781D43" w14:textId="356A19B6" w:rsidR="0064776F" w:rsidRPr="00BE3B49" w:rsidRDefault="008C604C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1.00</w:t>
            </w:r>
            <w:r w:rsidR="0064776F" w:rsidRPr="00BE3B49">
              <w:rPr>
                <w:rFonts w:ascii="Times New Roman" w:hAnsi="Times New Roman" w:cs="Times New Roman"/>
                <w:szCs w:val="20"/>
              </w:rPr>
              <w:t xml:space="preserve"> [0.</w:t>
            </w:r>
            <w:r w:rsidRPr="00BE3B49">
              <w:rPr>
                <w:rFonts w:ascii="Times New Roman" w:hAnsi="Times New Roman" w:cs="Times New Roman"/>
                <w:szCs w:val="20"/>
              </w:rPr>
              <w:t>48</w:t>
            </w:r>
            <w:r w:rsidR="0064776F" w:rsidRPr="00BE3B49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E3B49">
              <w:rPr>
                <w:rFonts w:ascii="Times New Roman" w:hAnsi="Times New Roman" w:cs="Times New Roman"/>
                <w:szCs w:val="20"/>
              </w:rPr>
              <w:t>1.52</w:t>
            </w:r>
            <w:r w:rsidR="0064776F" w:rsidRPr="00BE3B49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998" w:type="dxa"/>
            <w:vAlign w:val="center"/>
          </w:tcPr>
          <w:p w14:paraId="6F076D8D" w14:textId="02C45BFC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E3B49">
              <w:rPr>
                <w:rFonts w:ascii="Times New Roman" w:hAnsi="Times New Roman" w:cs="Times New Roman"/>
                <w:szCs w:val="20"/>
              </w:rPr>
              <w:t>0.</w:t>
            </w:r>
            <w:r w:rsidR="008C604C" w:rsidRPr="00BE3B49">
              <w:rPr>
                <w:rFonts w:ascii="Times New Roman" w:hAnsi="Times New Roman" w:cs="Times New Roman"/>
                <w:szCs w:val="20"/>
              </w:rPr>
              <w:t>057</w:t>
            </w:r>
          </w:p>
        </w:tc>
      </w:tr>
      <w:tr w:rsidR="00BE3B49" w:rsidRPr="00BE3B49" w14:paraId="0D46F556" w14:textId="77777777" w:rsidTr="00304886">
        <w:trPr>
          <w:trHeight w:val="345"/>
        </w:trPr>
        <w:tc>
          <w:tcPr>
            <w:tcW w:w="1446" w:type="dxa"/>
            <w:vAlign w:val="center"/>
          </w:tcPr>
          <w:p w14:paraId="00F64D86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hAnsi="Times New Roman" w:cs="Times New Roman"/>
                <w:bCs/>
                <w:szCs w:val="20"/>
              </w:rPr>
              <w:t>Inventive</w:t>
            </w:r>
          </w:p>
        </w:tc>
        <w:tc>
          <w:tcPr>
            <w:tcW w:w="1446" w:type="dxa"/>
            <w:vAlign w:val="center"/>
          </w:tcPr>
          <w:p w14:paraId="0408BE63" w14:textId="7E439BDF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hAnsi="Times New Roman" w:cs="Times New Roman"/>
                <w:bCs/>
                <w:szCs w:val="20"/>
              </w:rPr>
              <w:t>0.56</w:t>
            </w:r>
            <w:r w:rsidRPr="00BE3B4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±1.59</w:t>
            </w:r>
          </w:p>
        </w:tc>
        <w:tc>
          <w:tcPr>
            <w:tcW w:w="1446" w:type="dxa"/>
            <w:vAlign w:val="center"/>
          </w:tcPr>
          <w:p w14:paraId="5E7C91FD" w14:textId="64BF1F65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2.11±0.78</w:t>
            </w:r>
          </w:p>
        </w:tc>
        <w:tc>
          <w:tcPr>
            <w:tcW w:w="1894" w:type="dxa"/>
            <w:vAlign w:val="center"/>
          </w:tcPr>
          <w:p w14:paraId="6BF97AD2" w14:textId="58A7D4F1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hAnsi="Times New Roman" w:cs="Times New Roman"/>
                <w:bCs/>
                <w:szCs w:val="20"/>
              </w:rPr>
              <w:t>1.</w:t>
            </w:r>
            <w:r w:rsidR="008C604C" w:rsidRPr="00BE3B49">
              <w:rPr>
                <w:rFonts w:ascii="Times New Roman" w:hAnsi="Times New Roman" w:cs="Times New Roman"/>
                <w:bCs/>
                <w:szCs w:val="20"/>
              </w:rPr>
              <w:t>56</w:t>
            </w:r>
            <w:r w:rsidRPr="00BE3B49">
              <w:rPr>
                <w:rFonts w:ascii="Times New Roman" w:hAnsi="Times New Roman" w:cs="Times New Roman"/>
                <w:bCs/>
                <w:szCs w:val="20"/>
              </w:rPr>
              <w:t xml:space="preserve"> [</w:t>
            </w:r>
            <w:r w:rsidR="008C604C" w:rsidRPr="00BE3B49">
              <w:rPr>
                <w:rFonts w:ascii="Times New Roman" w:hAnsi="Times New Roman" w:cs="Times New Roman"/>
                <w:bCs/>
                <w:szCs w:val="20"/>
              </w:rPr>
              <w:t>0.93</w:t>
            </w:r>
            <w:r w:rsidRPr="00BE3B49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r w:rsidR="008C604C" w:rsidRPr="00BE3B49">
              <w:rPr>
                <w:rFonts w:ascii="Times New Roman" w:hAnsi="Times New Roman" w:cs="Times New Roman"/>
                <w:bCs/>
                <w:szCs w:val="20"/>
              </w:rPr>
              <w:t>2.18</w:t>
            </w:r>
            <w:r w:rsidRPr="00BE3B49">
              <w:rPr>
                <w:rFonts w:ascii="Times New Roman" w:hAnsi="Times New Roman" w:cs="Times New Roman"/>
                <w:bCs/>
                <w:szCs w:val="20"/>
              </w:rPr>
              <w:t>]</w:t>
            </w:r>
          </w:p>
        </w:tc>
        <w:tc>
          <w:tcPr>
            <w:tcW w:w="998" w:type="dxa"/>
            <w:vAlign w:val="center"/>
          </w:tcPr>
          <w:p w14:paraId="5CE9B80F" w14:textId="5995864F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hAnsi="Times New Roman" w:cs="Times New Roman"/>
                <w:bCs/>
                <w:szCs w:val="20"/>
              </w:rPr>
              <w:t>0.0</w:t>
            </w:r>
            <w:r w:rsidR="008C604C" w:rsidRPr="00BE3B49">
              <w:rPr>
                <w:rFonts w:ascii="Times New Roman" w:hAnsi="Times New Roman" w:cs="Times New Roman"/>
                <w:bCs/>
                <w:szCs w:val="20"/>
              </w:rPr>
              <w:t>22</w:t>
            </w:r>
          </w:p>
        </w:tc>
      </w:tr>
      <w:tr w:rsidR="00BE3B49" w:rsidRPr="00BE3B49" w14:paraId="68EB9103" w14:textId="77777777" w:rsidTr="00304886">
        <w:trPr>
          <w:trHeight w:val="367"/>
        </w:trPr>
        <w:tc>
          <w:tcPr>
            <w:tcW w:w="1446" w:type="dxa"/>
            <w:vAlign w:val="center"/>
          </w:tcPr>
          <w:p w14:paraId="763EAE91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hAnsi="Times New Roman" w:cs="Times New Roman"/>
                <w:bCs/>
                <w:szCs w:val="20"/>
              </w:rPr>
              <w:t>Leading edge</w:t>
            </w:r>
          </w:p>
        </w:tc>
        <w:tc>
          <w:tcPr>
            <w:tcW w:w="1446" w:type="dxa"/>
            <w:vAlign w:val="center"/>
          </w:tcPr>
          <w:p w14:paraId="5DBBF812" w14:textId="3C2D1D04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hAnsi="Times New Roman" w:cs="Times New Roman"/>
                <w:bCs/>
                <w:szCs w:val="20"/>
              </w:rPr>
              <w:t>0.67</w:t>
            </w:r>
            <w:r w:rsidRPr="00BE3B4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±1.50</w:t>
            </w:r>
          </w:p>
        </w:tc>
        <w:tc>
          <w:tcPr>
            <w:tcW w:w="1446" w:type="dxa"/>
            <w:vAlign w:val="center"/>
          </w:tcPr>
          <w:p w14:paraId="0F28AD13" w14:textId="2FF39FE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hAnsi="Times New Roman" w:cs="Times New Roman"/>
                <w:bCs/>
                <w:szCs w:val="20"/>
              </w:rPr>
              <w:t>1.70</w:t>
            </w:r>
            <w:r w:rsidRPr="00BE3B49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±0.82</w:t>
            </w:r>
          </w:p>
        </w:tc>
        <w:tc>
          <w:tcPr>
            <w:tcW w:w="1894" w:type="dxa"/>
            <w:vAlign w:val="center"/>
          </w:tcPr>
          <w:p w14:paraId="26845FE9" w14:textId="42DC5338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hAnsi="Times New Roman" w:cs="Times New Roman"/>
                <w:bCs/>
                <w:szCs w:val="20"/>
              </w:rPr>
              <w:t>1.</w:t>
            </w:r>
            <w:r w:rsidR="008C604C" w:rsidRPr="00BE3B49">
              <w:rPr>
                <w:rFonts w:ascii="Times New Roman" w:hAnsi="Times New Roman" w:cs="Times New Roman"/>
                <w:bCs/>
                <w:szCs w:val="20"/>
              </w:rPr>
              <w:t>03</w:t>
            </w:r>
            <w:r w:rsidRPr="00BE3B49">
              <w:rPr>
                <w:rFonts w:ascii="Times New Roman" w:hAnsi="Times New Roman" w:cs="Times New Roman"/>
                <w:bCs/>
                <w:szCs w:val="20"/>
              </w:rPr>
              <w:t xml:space="preserve"> [</w:t>
            </w:r>
            <w:r w:rsidR="008C604C" w:rsidRPr="00BE3B49">
              <w:rPr>
                <w:rFonts w:ascii="Times New Roman" w:hAnsi="Times New Roman" w:cs="Times New Roman"/>
                <w:bCs/>
                <w:szCs w:val="20"/>
              </w:rPr>
              <w:t>0.45</w:t>
            </w:r>
            <w:r w:rsidRPr="00BE3B49">
              <w:rPr>
                <w:rFonts w:ascii="Times New Roman" w:hAnsi="Times New Roman" w:cs="Times New Roman"/>
                <w:bCs/>
                <w:szCs w:val="20"/>
              </w:rPr>
              <w:t>, 1.</w:t>
            </w:r>
            <w:r w:rsidR="008C604C" w:rsidRPr="00BE3B49">
              <w:rPr>
                <w:rFonts w:ascii="Times New Roman" w:hAnsi="Times New Roman" w:cs="Times New Roman"/>
                <w:bCs/>
                <w:szCs w:val="20"/>
              </w:rPr>
              <w:t>62</w:t>
            </w:r>
            <w:r w:rsidRPr="00BE3B49">
              <w:rPr>
                <w:rFonts w:ascii="Times New Roman" w:hAnsi="Times New Roman" w:cs="Times New Roman"/>
                <w:bCs/>
                <w:szCs w:val="20"/>
              </w:rPr>
              <w:t>]</w:t>
            </w:r>
          </w:p>
        </w:tc>
        <w:tc>
          <w:tcPr>
            <w:tcW w:w="998" w:type="dxa"/>
            <w:vAlign w:val="center"/>
          </w:tcPr>
          <w:p w14:paraId="3F60355A" w14:textId="0FBCD3D0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E3B49">
              <w:rPr>
                <w:rFonts w:ascii="Times New Roman" w:hAnsi="Times New Roman" w:cs="Times New Roman"/>
                <w:bCs/>
                <w:szCs w:val="20"/>
              </w:rPr>
              <w:t>0.0</w:t>
            </w:r>
            <w:r w:rsidR="008C604C" w:rsidRPr="00BE3B49">
              <w:rPr>
                <w:rFonts w:ascii="Times New Roman" w:hAnsi="Times New Roman" w:cs="Times New Roman"/>
                <w:bCs/>
                <w:szCs w:val="20"/>
              </w:rPr>
              <w:t>91</w:t>
            </w:r>
          </w:p>
        </w:tc>
      </w:tr>
      <w:tr w:rsidR="00BE3B49" w:rsidRPr="00BE3B49" w14:paraId="6813D72F" w14:textId="77777777" w:rsidTr="00304886">
        <w:trPr>
          <w:trHeight w:val="345"/>
        </w:trPr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30271FB2" w14:textId="77777777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Total score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67F7AFF3" w14:textId="7E4A435D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5.</w:t>
            </w:r>
            <w:r w:rsidR="008C604C" w:rsidRPr="00BE3B49">
              <w:rPr>
                <w:rFonts w:ascii="Times New Roman" w:hAnsi="Times New Roman" w:cs="Times New Roman"/>
                <w:b/>
                <w:szCs w:val="20"/>
              </w:rPr>
              <w:t>78</w:t>
            </w:r>
            <w:r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±</w:t>
            </w:r>
            <w:r w:rsidR="008C604C"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8.84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2425F7A3" w14:textId="653E906B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8C604C" w:rsidRPr="00BE3B49">
              <w:rPr>
                <w:rFonts w:ascii="Times New Roman" w:hAnsi="Times New Roman" w:cs="Times New Roman"/>
                <w:b/>
                <w:szCs w:val="20"/>
              </w:rPr>
              <w:t>7.10</w:t>
            </w:r>
            <w:r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±</w:t>
            </w:r>
            <w:r w:rsidR="008C604C" w:rsidRPr="00BE3B49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4.08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5F99F371" w14:textId="112FBA22" w:rsidR="0064776F" w:rsidRPr="00BE3B49" w:rsidRDefault="008C604C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11.30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 xml:space="preserve"> [7.</w:t>
            </w:r>
            <w:r w:rsidRPr="00BE3B49">
              <w:rPr>
                <w:rFonts w:ascii="Times New Roman" w:hAnsi="Times New Roman" w:cs="Times New Roman"/>
                <w:b/>
                <w:szCs w:val="20"/>
              </w:rPr>
              <w:t>8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>9, 1</w:t>
            </w:r>
            <w:r w:rsidRPr="00BE3B49">
              <w:rPr>
                <w:rFonts w:ascii="Times New Roman" w:hAnsi="Times New Roman" w:cs="Times New Roman"/>
                <w:b/>
                <w:szCs w:val="20"/>
              </w:rPr>
              <w:t>4.8</w:t>
            </w:r>
            <w:r w:rsidR="0064776F" w:rsidRPr="00BE3B49">
              <w:rPr>
                <w:rFonts w:ascii="Times New Roman" w:hAnsi="Times New Roman" w:cs="Times New Roman"/>
                <w:b/>
                <w:szCs w:val="20"/>
              </w:rPr>
              <w:t>0]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01D1DFA" w14:textId="5E75821D" w:rsidR="0064776F" w:rsidRPr="00BE3B49" w:rsidRDefault="0064776F" w:rsidP="00304886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E3B49">
              <w:rPr>
                <w:rFonts w:ascii="Times New Roman" w:hAnsi="Times New Roman" w:cs="Times New Roman"/>
                <w:b/>
                <w:szCs w:val="20"/>
              </w:rPr>
              <w:t>0.00</w:t>
            </w:r>
            <w:r w:rsidR="008C604C" w:rsidRPr="00BE3B49">
              <w:rPr>
                <w:rFonts w:ascii="Times New Roman" w:hAnsi="Times New Roman" w:cs="Times New Roman"/>
                <w:b/>
                <w:szCs w:val="20"/>
              </w:rPr>
              <w:t>5</w:t>
            </w:r>
          </w:p>
        </w:tc>
      </w:tr>
    </w:tbl>
    <w:p w14:paraId="68EBF838" w14:textId="77777777" w:rsidR="0068794A" w:rsidRPr="00BE3B49" w:rsidRDefault="0068794A" w:rsidP="0068794A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BE3B49">
        <w:rPr>
          <w:rFonts w:ascii="Times New Roman" w:hAnsi="Times New Roman" w:cs="Times New Roman"/>
          <w:szCs w:val="20"/>
        </w:rPr>
        <w:t>CIM, change in mean; CI, confidence interval; WDS, wearable dynamometry system; IKD, isokinetic dynamometry.</w:t>
      </w:r>
    </w:p>
    <w:p w14:paraId="3F3BDCE3" w14:textId="77777777" w:rsidR="001A6524" w:rsidRPr="00BE3B49" w:rsidRDefault="001A6524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3949E6C3" w14:textId="77777777" w:rsidR="008C2FE3" w:rsidRPr="00BE3B49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596E01B9" w14:textId="77777777" w:rsidR="008C2FE3" w:rsidRPr="00BE3B49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2B6671C9" w14:textId="77777777" w:rsidR="008C2FE3" w:rsidRPr="00BE3B49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595115D3" w14:textId="77777777" w:rsidR="008C2FE3" w:rsidRPr="00BE3B49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3D55BC08" w14:textId="77777777" w:rsidR="008C2FE3" w:rsidRPr="00BE3B49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3B4B3E87" w14:textId="77777777" w:rsidR="008C2FE3" w:rsidRPr="00BE3B49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3AFC2DAC" w14:textId="77777777" w:rsidR="008C2FE3" w:rsidRPr="00BE3B49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2B767EB1" w14:textId="72D8A83F" w:rsidR="00235622" w:rsidRPr="00BE3B49" w:rsidRDefault="00235622" w:rsidP="00235622">
      <w:pPr>
        <w:keepNext/>
        <w:spacing w:after="0" w:line="480" w:lineRule="auto"/>
        <w:rPr>
          <w:rFonts w:ascii="Times New Roman" w:hAnsi="Times New Roman" w:cs="Times New Roman"/>
          <w:bCs/>
        </w:rPr>
      </w:pPr>
      <w:bookmarkStart w:id="1" w:name="_Hlk162695764"/>
      <w:r w:rsidRPr="00BE3B49">
        <w:rPr>
          <w:rFonts w:ascii="Times New Roman" w:hAnsi="Times New Roman" w:cs="Times New Roman"/>
          <w:b/>
        </w:rPr>
        <w:t>Supplementary Table S</w:t>
      </w:r>
      <w:r w:rsidR="00005645" w:rsidRPr="00BE3B49">
        <w:rPr>
          <w:rFonts w:ascii="Times New Roman" w:hAnsi="Times New Roman" w:cs="Times New Roman" w:hint="eastAsia"/>
          <w:b/>
        </w:rPr>
        <w:t>4</w:t>
      </w:r>
      <w:r w:rsidRPr="00BE3B49">
        <w:rPr>
          <w:rFonts w:ascii="Times New Roman" w:hAnsi="Times New Roman" w:cs="Times New Roman"/>
          <w:b/>
        </w:rPr>
        <w:t xml:space="preserve">. </w:t>
      </w:r>
      <w:r w:rsidRPr="00BE3B49">
        <w:rPr>
          <w:rFonts w:ascii="Times New Roman" w:hAnsi="Times New Roman" w:cs="Times New Roman"/>
          <w:bCs/>
        </w:rPr>
        <w:t>Demographics and anthropometry of study participants (n=39)</w:t>
      </w:r>
    </w:p>
    <w:tbl>
      <w:tblPr>
        <w:tblStyle w:val="GridTable6ColourfulAccent31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268"/>
      </w:tblGrid>
      <w:tr w:rsidR="00BE3B49" w:rsidRPr="00BE3B49" w14:paraId="6A43875F" w14:textId="77777777" w:rsidTr="00846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E71B59" w14:textId="77777777" w:rsidR="00235622" w:rsidRPr="00BE3B49" w:rsidRDefault="00235622" w:rsidP="008468F6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bookmarkStart w:id="2" w:name="_Hlk133946861"/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11175F" w14:textId="77777777" w:rsidR="00235622" w:rsidRPr="00BE3B49" w:rsidRDefault="00235622" w:rsidP="008468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>Male (n = 1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BA8308" w14:textId="77777777" w:rsidR="00235622" w:rsidRPr="00BE3B49" w:rsidRDefault="00235622" w:rsidP="008468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>Female (n = 22)</w:t>
            </w:r>
          </w:p>
        </w:tc>
      </w:tr>
      <w:tr w:rsidR="00BE3B49" w:rsidRPr="00BE3B49" w14:paraId="7DE4F458" w14:textId="77777777" w:rsidTr="00846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7C9B" w14:textId="77777777" w:rsidR="00235622" w:rsidRPr="00BE3B49" w:rsidRDefault="00235622" w:rsidP="008468F6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>Age Group [years]</w:t>
            </w:r>
          </w:p>
        </w:tc>
      </w:tr>
      <w:tr w:rsidR="00BE3B49" w:rsidRPr="00BE3B49" w14:paraId="65305EB9" w14:textId="77777777" w:rsidTr="008468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EA75" w14:textId="77777777" w:rsidR="00235622" w:rsidRPr="00BE3B49" w:rsidRDefault="00235622" w:rsidP="008468F6">
            <w:pPr>
              <w:spacing w:line="360" w:lineRule="auto"/>
              <w:ind w:leftChars="100" w:left="20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b w:val="0"/>
                <w:color w:val="auto"/>
                <w:sz w:val="22"/>
              </w:rPr>
              <w:t>20 – 2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7829E" w14:textId="77777777" w:rsidR="00235622" w:rsidRPr="00BE3B49" w:rsidRDefault="00235622" w:rsidP="008468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>21 (53.8%)</w:t>
            </w:r>
          </w:p>
        </w:tc>
      </w:tr>
      <w:tr w:rsidR="00BE3B49" w:rsidRPr="00BE3B49" w14:paraId="7AF5C377" w14:textId="77777777" w:rsidTr="00846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69CC" w14:textId="77777777" w:rsidR="00235622" w:rsidRPr="00BE3B49" w:rsidRDefault="00235622" w:rsidP="008468F6">
            <w:pPr>
              <w:spacing w:line="360" w:lineRule="auto"/>
              <w:ind w:leftChars="100" w:left="20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b w:val="0"/>
                <w:color w:val="auto"/>
                <w:sz w:val="22"/>
              </w:rPr>
              <w:t>30 – 3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833C" w14:textId="77777777" w:rsidR="00235622" w:rsidRPr="00BE3B49" w:rsidRDefault="00235622" w:rsidP="008468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>18 (46.2%)</w:t>
            </w:r>
          </w:p>
        </w:tc>
      </w:tr>
      <w:tr w:rsidR="00BE3B49" w:rsidRPr="00BE3B49" w14:paraId="3A717769" w14:textId="77777777" w:rsidTr="008468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10AC" w14:textId="77777777" w:rsidR="00235622" w:rsidRPr="00BE3B49" w:rsidRDefault="00235622" w:rsidP="008468F6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>Age [years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933D" w14:textId="77777777" w:rsidR="00235622" w:rsidRPr="00BE3B49" w:rsidRDefault="00235622" w:rsidP="008468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30.1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3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F758F" w14:textId="77777777" w:rsidR="00235622" w:rsidRPr="00BE3B49" w:rsidRDefault="00235622" w:rsidP="008468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29.9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4.05</w:t>
            </w:r>
          </w:p>
        </w:tc>
      </w:tr>
      <w:tr w:rsidR="00BE3B49" w:rsidRPr="00BE3B49" w14:paraId="7F4FE1FA" w14:textId="77777777" w:rsidTr="00846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43B6" w14:textId="77777777" w:rsidR="00235622" w:rsidRPr="00BE3B49" w:rsidRDefault="00235622" w:rsidP="008468F6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>Height [cm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37169" w14:textId="77777777" w:rsidR="00235622" w:rsidRPr="00BE3B49" w:rsidRDefault="00235622" w:rsidP="008468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173.3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4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2C740" w14:textId="77777777" w:rsidR="00235622" w:rsidRPr="00BE3B49" w:rsidRDefault="00235622" w:rsidP="008468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162.8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5.15</w:t>
            </w:r>
          </w:p>
        </w:tc>
      </w:tr>
      <w:tr w:rsidR="00BE3B49" w:rsidRPr="00BE3B49" w14:paraId="6F02447B" w14:textId="77777777" w:rsidTr="008468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A3AE" w14:textId="77777777" w:rsidR="00235622" w:rsidRPr="00BE3B49" w:rsidRDefault="00235622" w:rsidP="008468F6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>Weight [kg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1568D" w14:textId="77777777" w:rsidR="00235622" w:rsidRPr="00BE3B49" w:rsidRDefault="00235622" w:rsidP="008468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73.8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9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2414E" w14:textId="77777777" w:rsidR="00235622" w:rsidRPr="00BE3B49" w:rsidRDefault="00235622" w:rsidP="008468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54.1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6.62</w:t>
            </w:r>
          </w:p>
        </w:tc>
      </w:tr>
      <w:tr w:rsidR="00BE3B49" w:rsidRPr="00BE3B49" w14:paraId="2F25E498" w14:textId="77777777" w:rsidTr="00846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5AA69" w14:textId="77777777" w:rsidR="00235622" w:rsidRPr="00BE3B49" w:rsidRDefault="00235622" w:rsidP="008468F6"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>Maximal Grip Strength [kg]</w:t>
            </w:r>
          </w:p>
        </w:tc>
      </w:tr>
      <w:tr w:rsidR="00BE3B49" w:rsidRPr="00BE3B49" w14:paraId="39319B96" w14:textId="77777777" w:rsidTr="008468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6DF5A" w14:textId="77777777" w:rsidR="00235622" w:rsidRPr="00BE3B49" w:rsidRDefault="00235622" w:rsidP="008468F6">
            <w:pPr>
              <w:spacing w:line="360" w:lineRule="auto"/>
              <w:ind w:leftChars="100" w:left="20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b w:val="0"/>
                <w:color w:val="auto"/>
                <w:sz w:val="22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34887" w14:textId="77777777" w:rsidR="00235622" w:rsidRPr="00BE3B49" w:rsidRDefault="00235622" w:rsidP="008468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42.0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6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22BCD" w14:textId="77777777" w:rsidR="00235622" w:rsidRPr="00BE3B49" w:rsidRDefault="00235622" w:rsidP="008468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28.0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3.95</w:t>
            </w:r>
          </w:p>
        </w:tc>
      </w:tr>
      <w:tr w:rsidR="00BE3B49" w:rsidRPr="00BE3B49" w14:paraId="50B68A79" w14:textId="77777777" w:rsidTr="00846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D0E540" w14:textId="77777777" w:rsidR="00235622" w:rsidRPr="00BE3B49" w:rsidRDefault="00235622" w:rsidP="008468F6">
            <w:pPr>
              <w:spacing w:line="360" w:lineRule="auto"/>
              <w:ind w:leftChars="100" w:left="20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b w:val="0"/>
                <w:color w:val="auto"/>
                <w:sz w:val="22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F78DC9" w14:textId="77777777" w:rsidR="00235622" w:rsidRPr="00BE3B49" w:rsidRDefault="00235622" w:rsidP="008468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41.9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6.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072113" w14:textId="77777777" w:rsidR="00235622" w:rsidRPr="00BE3B49" w:rsidRDefault="00235622" w:rsidP="008468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27.2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2"/>
                </w:rPr>
                <m:t>±</m:t>
              </m:r>
            </m:oMath>
            <w:r w:rsidRPr="00BE3B49">
              <w:rPr>
                <w:rFonts w:ascii="Times New Roman" w:hAnsi="Times New Roman" w:cs="Times New Roman"/>
                <w:color w:val="auto"/>
                <w:sz w:val="22"/>
              </w:rPr>
              <w:t xml:space="preserve"> 4.31</w:t>
            </w:r>
          </w:p>
        </w:tc>
      </w:tr>
    </w:tbl>
    <w:bookmarkEnd w:id="2"/>
    <w:p w14:paraId="25D1771A" w14:textId="77777777" w:rsidR="00235622" w:rsidRPr="00BE3B49" w:rsidRDefault="00235622" w:rsidP="00235622">
      <w:pPr>
        <w:rPr>
          <w:rFonts w:ascii="Times New Roman" w:hAnsi="Times New Roman" w:cs="Times New Roman"/>
        </w:rPr>
      </w:pPr>
      <w:r w:rsidRPr="00BE3B49">
        <w:rPr>
          <w:rFonts w:ascii="Times New Roman" w:hAnsi="Times New Roman" w:cs="Times New Roman"/>
        </w:rPr>
        <w:t>cm, centimeter; kg, kilogram.</w:t>
      </w:r>
    </w:p>
    <w:bookmarkEnd w:id="1"/>
    <w:p w14:paraId="435BFF5C" w14:textId="77777777" w:rsidR="008C2FE3" w:rsidRPr="00BE3B49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6D8F38FF" w14:textId="4CC1FDEF" w:rsidR="008C2FE3" w:rsidRPr="00BE3B49" w:rsidRDefault="000B194B" w:rsidP="008C2FE3">
      <w:pPr>
        <w:rPr>
          <w:rFonts w:ascii="Times New Roman" w:hAnsi="Times New Roman" w:cs="Times New Roman"/>
          <w:szCs w:val="20"/>
        </w:rPr>
      </w:pPr>
      <w:r w:rsidRPr="00BE3B49">
        <w:rPr>
          <w:rFonts w:ascii="Times New Roman" w:hAnsi="Times New Roman" w:cs="Times New Roman"/>
          <w:noProof/>
          <w:szCs w:val="20"/>
          <w:lang w:val="en-IN" w:eastAsia="en-IN"/>
        </w:rPr>
        <w:drawing>
          <wp:inline distT="0" distB="0" distL="0" distR="0" wp14:anchorId="49379C94" wp14:editId="12215F67">
            <wp:extent cx="5731510" cy="2983230"/>
            <wp:effectExtent l="0" t="0" r="2540" b="7620"/>
            <wp:docPr id="284255201" name="그림 1" descr="텍스트, 라인, 도표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255201" name="그림 1" descr="텍스트, 라인, 도표, 그래프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A91C3" w14:textId="29C45475" w:rsidR="008C2FE3" w:rsidRPr="00BE3B49" w:rsidRDefault="008C2FE3" w:rsidP="008C2FE3">
      <w:pPr>
        <w:rPr>
          <w:rFonts w:ascii="Times New Roman" w:hAnsi="Times New Roman" w:cs="Times New Roman"/>
          <w:szCs w:val="20"/>
        </w:rPr>
      </w:pPr>
      <w:r w:rsidRPr="00BE3B49">
        <w:rPr>
          <w:rFonts w:ascii="Times New Roman" w:hAnsi="Times New Roman" w:cs="Times New Roman"/>
          <w:b/>
          <w:bCs/>
          <w:szCs w:val="20"/>
        </w:rPr>
        <w:t>Supplementary Fig</w:t>
      </w:r>
      <w:r w:rsidR="0068794A" w:rsidRPr="00BE3B49">
        <w:rPr>
          <w:rFonts w:ascii="Times New Roman" w:hAnsi="Times New Roman" w:cs="Times New Roman"/>
          <w:b/>
          <w:bCs/>
          <w:szCs w:val="20"/>
        </w:rPr>
        <w:t>.</w:t>
      </w:r>
      <w:r w:rsidRPr="00BE3B49">
        <w:rPr>
          <w:rFonts w:ascii="Times New Roman" w:hAnsi="Times New Roman" w:cs="Times New Roman"/>
          <w:b/>
          <w:bCs/>
          <w:szCs w:val="20"/>
        </w:rPr>
        <w:t xml:space="preserve"> </w:t>
      </w:r>
      <w:r w:rsidR="000B194B" w:rsidRPr="00BE3B49">
        <w:rPr>
          <w:rFonts w:ascii="Times New Roman" w:hAnsi="Times New Roman" w:cs="Times New Roman"/>
          <w:b/>
          <w:bCs/>
          <w:szCs w:val="20"/>
        </w:rPr>
        <w:t>S</w:t>
      </w:r>
      <w:r w:rsidR="004F2BD6" w:rsidRPr="00BE3B49">
        <w:rPr>
          <w:rFonts w:ascii="Times New Roman" w:hAnsi="Times New Roman" w:cs="Times New Roman"/>
          <w:b/>
          <w:bCs/>
          <w:szCs w:val="20"/>
        </w:rPr>
        <w:t>1</w:t>
      </w:r>
      <w:r w:rsidRPr="00BE3B49">
        <w:rPr>
          <w:rFonts w:ascii="Times New Roman" w:hAnsi="Times New Roman" w:cs="Times New Roman"/>
          <w:b/>
          <w:bCs/>
          <w:szCs w:val="20"/>
        </w:rPr>
        <w:t xml:space="preserve">. </w:t>
      </w:r>
      <w:r w:rsidR="0068794A" w:rsidRPr="00BE3B49">
        <w:rPr>
          <w:rFonts w:ascii="Times New Roman" w:hAnsi="Times New Roman" w:cs="Times New Roman"/>
          <w:szCs w:val="20"/>
        </w:rPr>
        <w:t>Calibration Curve of the WDS. The dotted line indicates the identity line, whereas the solid line indicates the calibration curve.</w:t>
      </w:r>
    </w:p>
    <w:p w14:paraId="578ABD6E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p w14:paraId="49FED4D2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p w14:paraId="43B5DA01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p w14:paraId="6B58C35F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p w14:paraId="73EACC8A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p w14:paraId="671AB668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p w14:paraId="50A4E6E1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p w14:paraId="3473B8B4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p w14:paraId="4D343834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p w14:paraId="3FC404A6" w14:textId="5FECED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  <w:r w:rsidRPr="00BE3B49">
        <w:rPr>
          <w:rFonts w:ascii="Times New Roman" w:hAnsi="Times New Roman" w:cs="Times New Roman"/>
          <w:noProof/>
          <w:shd w:val="clear" w:color="auto" w:fill="FFFFFF"/>
          <w:lang w:val="en-IN" w:eastAsia="en-IN"/>
        </w:rPr>
        <w:drawing>
          <wp:inline distT="0" distB="0" distL="0" distR="0" wp14:anchorId="1F5EDEED" wp14:editId="159AE4C5">
            <wp:extent cx="5915770" cy="4187176"/>
            <wp:effectExtent l="0" t="0" r="0" b="4445"/>
            <wp:docPr id="1644876144" name="그림 1" descr="도표, 텍스트, 평면도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876144" name="그림 1" descr="도표, 텍스트, 평면도, 스크린샷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82991" cy="423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1B2AE" w14:textId="5C4D7DE6" w:rsidR="009C650F" w:rsidRPr="00BE3B49" w:rsidRDefault="009C650F" w:rsidP="009C650F">
      <w:pPr>
        <w:rPr>
          <w:rFonts w:ascii="Times New Roman" w:hAnsi="Times New Roman" w:cs="Times New Roman"/>
          <w:szCs w:val="20"/>
        </w:rPr>
      </w:pPr>
      <w:r w:rsidRPr="00BE3B49">
        <w:rPr>
          <w:rFonts w:ascii="Times New Roman" w:hAnsi="Times New Roman" w:cs="Times New Roman"/>
          <w:b/>
          <w:bCs/>
          <w:szCs w:val="20"/>
        </w:rPr>
        <w:t>Supplementary Fig. S</w:t>
      </w:r>
      <w:r w:rsidRPr="00BE3B49">
        <w:rPr>
          <w:rFonts w:ascii="Times New Roman" w:hAnsi="Times New Roman" w:cs="Times New Roman" w:hint="eastAsia"/>
          <w:b/>
          <w:bCs/>
          <w:szCs w:val="20"/>
        </w:rPr>
        <w:t>2</w:t>
      </w:r>
      <w:r w:rsidRPr="00BE3B49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BE3B49">
        <w:rPr>
          <w:rFonts w:ascii="Times New Roman" w:hAnsi="Times New Roman" w:cs="Times New Roman" w:hint="eastAsia"/>
          <w:szCs w:val="20"/>
        </w:rPr>
        <w:t>Flowchart representation of the overall protocols for strength assessment.</w:t>
      </w:r>
      <w:bookmarkStart w:id="3" w:name="_GoBack"/>
      <w:bookmarkEnd w:id="3"/>
    </w:p>
    <w:p w14:paraId="0B125716" w14:textId="77777777" w:rsidR="009C650F" w:rsidRPr="00BE3B49" w:rsidRDefault="009C650F" w:rsidP="008C2FE3">
      <w:pPr>
        <w:rPr>
          <w:rFonts w:ascii="Times New Roman" w:hAnsi="Times New Roman" w:cs="Times New Roman"/>
          <w:szCs w:val="20"/>
        </w:rPr>
      </w:pPr>
    </w:p>
    <w:sectPr w:rsidR="009C650F" w:rsidRPr="00BE3B49" w:rsidSect="00BE3B4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BDB36" w14:textId="77777777" w:rsidR="009C4C13" w:rsidRDefault="009C4C13" w:rsidP="0097058C">
      <w:pPr>
        <w:spacing w:after="0" w:line="240" w:lineRule="auto"/>
      </w:pPr>
      <w:r>
        <w:separator/>
      </w:r>
    </w:p>
  </w:endnote>
  <w:endnote w:type="continuationSeparator" w:id="0">
    <w:p w14:paraId="6187D3F7" w14:textId="77777777" w:rsidR="009C4C13" w:rsidRDefault="009C4C13" w:rsidP="00970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15D8DD" w14:textId="77777777" w:rsidR="009C4C13" w:rsidRDefault="009C4C13" w:rsidP="0097058C">
      <w:pPr>
        <w:spacing w:after="0" w:line="240" w:lineRule="auto"/>
      </w:pPr>
      <w:r>
        <w:separator/>
      </w:r>
    </w:p>
  </w:footnote>
  <w:footnote w:type="continuationSeparator" w:id="0">
    <w:p w14:paraId="7A24EDF1" w14:textId="77777777" w:rsidR="009C4C13" w:rsidRDefault="009C4C13" w:rsidP="009705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7E0"/>
    <w:rsid w:val="00005645"/>
    <w:rsid w:val="00007570"/>
    <w:rsid w:val="000101D1"/>
    <w:rsid w:val="000109FE"/>
    <w:rsid w:val="00016CEE"/>
    <w:rsid w:val="00023823"/>
    <w:rsid w:val="00043CCD"/>
    <w:rsid w:val="000466A5"/>
    <w:rsid w:val="00074E84"/>
    <w:rsid w:val="000827D4"/>
    <w:rsid w:val="000A60B4"/>
    <w:rsid w:val="000A612B"/>
    <w:rsid w:val="000B194B"/>
    <w:rsid w:val="000C3853"/>
    <w:rsid w:val="000C5CC8"/>
    <w:rsid w:val="000E03C8"/>
    <w:rsid w:val="00100389"/>
    <w:rsid w:val="00142340"/>
    <w:rsid w:val="00180B40"/>
    <w:rsid w:val="001968E3"/>
    <w:rsid w:val="001A6524"/>
    <w:rsid w:val="001D1B32"/>
    <w:rsid w:val="001D4F95"/>
    <w:rsid w:val="0023169F"/>
    <w:rsid w:val="00235622"/>
    <w:rsid w:val="00235688"/>
    <w:rsid w:val="00260264"/>
    <w:rsid w:val="00273F67"/>
    <w:rsid w:val="00294D79"/>
    <w:rsid w:val="002A1FB0"/>
    <w:rsid w:val="002C0F58"/>
    <w:rsid w:val="002E3887"/>
    <w:rsid w:val="002F6170"/>
    <w:rsid w:val="002F71A5"/>
    <w:rsid w:val="003006D2"/>
    <w:rsid w:val="00306E20"/>
    <w:rsid w:val="003119DE"/>
    <w:rsid w:val="00332F31"/>
    <w:rsid w:val="00347196"/>
    <w:rsid w:val="003876FF"/>
    <w:rsid w:val="003A57E0"/>
    <w:rsid w:val="003C53A2"/>
    <w:rsid w:val="003D2DA5"/>
    <w:rsid w:val="003E48BE"/>
    <w:rsid w:val="003F1090"/>
    <w:rsid w:val="00434E0B"/>
    <w:rsid w:val="004632F5"/>
    <w:rsid w:val="004737D1"/>
    <w:rsid w:val="00475C8C"/>
    <w:rsid w:val="00495A7C"/>
    <w:rsid w:val="00497128"/>
    <w:rsid w:val="004B45F9"/>
    <w:rsid w:val="004C332F"/>
    <w:rsid w:val="004C5EA3"/>
    <w:rsid w:val="004C61E2"/>
    <w:rsid w:val="004D629D"/>
    <w:rsid w:val="004E37A9"/>
    <w:rsid w:val="004F0DD7"/>
    <w:rsid w:val="004F2BD6"/>
    <w:rsid w:val="004F4266"/>
    <w:rsid w:val="00511CB0"/>
    <w:rsid w:val="005176D3"/>
    <w:rsid w:val="00532740"/>
    <w:rsid w:val="0054179A"/>
    <w:rsid w:val="00546A95"/>
    <w:rsid w:val="00547241"/>
    <w:rsid w:val="00566E9A"/>
    <w:rsid w:val="005823B5"/>
    <w:rsid w:val="005B0E40"/>
    <w:rsid w:val="005B1EEC"/>
    <w:rsid w:val="005B4673"/>
    <w:rsid w:val="005F1EA2"/>
    <w:rsid w:val="006010D2"/>
    <w:rsid w:val="006059B9"/>
    <w:rsid w:val="00630F85"/>
    <w:rsid w:val="006408CB"/>
    <w:rsid w:val="006437D9"/>
    <w:rsid w:val="0064776F"/>
    <w:rsid w:val="00667958"/>
    <w:rsid w:val="006754AB"/>
    <w:rsid w:val="00677EE1"/>
    <w:rsid w:val="0068794A"/>
    <w:rsid w:val="006B2B5B"/>
    <w:rsid w:val="006B733F"/>
    <w:rsid w:val="006C0329"/>
    <w:rsid w:val="006C1A03"/>
    <w:rsid w:val="006E15B9"/>
    <w:rsid w:val="006F3497"/>
    <w:rsid w:val="0071694E"/>
    <w:rsid w:val="00730A65"/>
    <w:rsid w:val="00742EF5"/>
    <w:rsid w:val="007500BB"/>
    <w:rsid w:val="007748D4"/>
    <w:rsid w:val="00783007"/>
    <w:rsid w:val="00785197"/>
    <w:rsid w:val="007928B6"/>
    <w:rsid w:val="007969D7"/>
    <w:rsid w:val="007B53C9"/>
    <w:rsid w:val="007B7AEA"/>
    <w:rsid w:val="007F6FA4"/>
    <w:rsid w:val="007F717A"/>
    <w:rsid w:val="00830DC2"/>
    <w:rsid w:val="00850719"/>
    <w:rsid w:val="008521E1"/>
    <w:rsid w:val="008634F6"/>
    <w:rsid w:val="00882474"/>
    <w:rsid w:val="00887733"/>
    <w:rsid w:val="008922E8"/>
    <w:rsid w:val="008A24C6"/>
    <w:rsid w:val="008C0C0B"/>
    <w:rsid w:val="008C2FE3"/>
    <w:rsid w:val="008C604C"/>
    <w:rsid w:val="008D2633"/>
    <w:rsid w:val="008D2AB0"/>
    <w:rsid w:val="008D50BC"/>
    <w:rsid w:val="008E07D7"/>
    <w:rsid w:val="008E3BD3"/>
    <w:rsid w:val="008F2917"/>
    <w:rsid w:val="009156C8"/>
    <w:rsid w:val="00927A72"/>
    <w:rsid w:val="00927CBC"/>
    <w:rsid w:val="00963DCE"/>
    <w:rsid w:val="009679E1"/>
    <w:rsid w:val="0097058C"/>
    <w:rsid w:val="00991F84"/>
    <w:rsid w:val="00996A01"/>
    <w:rsid w:val="009A23F9"/>
    <w:rsid w:val="009B1602"/>
    <w:rsid w:val="009B529B"/>
    <w:rsid w:val="009C4C13"/>
    <w:rsid w:val="009C650F"/>
    <w:rsid w:val="009D21BC"/>
    <w:rsid w:val="009E1076"/>
    <w:rsid w:val="00A279D5"/>
    <w:rsid w:val="00A47741"/>
    <w:rsid w:val="00A62A49"/>
    <w:rsid w:val="00A63B1F"/>
    <w:rsid w:val="00A7140C"/>
    <w:rsid w:val="00A87A7C"/>
    <w:rsid w:val="00AB29EE"/>
    <w:rsid w:val="00AB4674"/>
    <w:rsid w:val="00AC19E8"/>
    <w:rsid w:val="00AD1357"/>
    <w:rsid w:val="00AD4201"/>
    <w:rsid w:val="00B05CDE"/>
    <w:rsid w:val="00B13B33"/>
    <w:rsid w:val="00B14F56"/>
    <w:rsid w:val="00B33B45"/>
    <w:rsid w:val="00B424CF"/>
    <w:rsid w:val="00B46883"/>
    <w:rsid w:val="00B52340"/>
    <w:rsid w:val="00B55B19"/>
    <w:rsid w:val="00B751BC"/>
    <w:rsid w:val="00B95C76"/>
    <w:rsid w:val="00BA3784"/>
    <w:rsid w:val="00BC7856"/>
    <w:rsid w:val="00BD3979"/>
    <w:rsid w:val="00BE12B4"/>
    <w:rsid w:val="00BE3B49"/>
    <w:rsid w:val="00C13ABE"/>
    <w:rsid w:val="00C25B0C"/>
    <w:rsid w:val="00C2623D"/>
    <w:rsid w:val="00C35476"/>
    <w:rsid w:val="00C36D5A"/>
    <w:rsid w:val="00C47D12"/>
    <w:rsid w:val="00C56044"/>
    <w:rsid w:val="00C639CF"/>
    <w:rsid w:val="00C76218"/>
    <w:rsid w:val="00C76F1A"/>
    <w:rsid w:val="00C822C6"/>
    <w:rsid w:val="00C85573"/>
    <w:rsid w:val="00C91990"/>
    <w:rsid w:val="00C97D6B"/>
    <w:rsid w:val="00CA563D"/>
    <w:rsid w:val="00CC6E02"/>
    <w:rsid w:val="00CD7B8C"/>
    <w:rsid w:val="00CF350D"/>
    <w:rsid w:val="00D26A6F"/>
    <w:rsid w:val="00D431B9"/>
    <w:rsid w:val="00D466D1"/>
    <w:rsid w:val="00D46AF3"/>
    <w:rsid w:val="00D5530A"/>
    <w:rsid w:val="00D56072"/>
    <w:rsid w:val="00D64B27"/>
    <w:rsid w:val="00D72983"/>
    <w:rsid w:val="00D83EF9"/>
    <w:rsid w:val="00D9420B"/>
    <w:rsid w:val="00DA590F"/>
    <w:rsid w:val="00DF7CE5"/>
    <w:rsid w:val="00E02B0E"/>
    <w:rsid w:val="00E06421"/>
    <w:rsid w:val="00E605AE"/>
    <w:rsid w:val="00E763E2"/>
    <w:rsid w:val="00EA02A0"/>
    <w:rsid w:val="00EA1DCD"/>
    <w:rsid w:val="00EB2DB3"/>
    <w:rsid w:val="00ED2EF8"/>
    <w:rsid w:val="00ED4DA3"/>
    <w:rsid w:val="00EE55BB"/>
    <w:rsid w:val="00EF6BA5"/>
    <w:rsid w:val="00F0769C"/>
    <w:rsid w:val="00F1110C"/>
    <w:rsid w:val="00F1498B"/>
    <w:rsid w:val="00F239CD"/>
    <w:rsid w:val="00F33F7C"/>
    <w:rsid w:val="00F34DB7"/>
    <w:rsid w:val="00F51947"/>
    <w:rsid w:val="00F53322"/>
    <w:rsid w:val="00F97A17"/>
    <w:rsid w:val="00FA1BB7"/>
    <w:rsid w:val="00FA5D88"/>
    <w:rsid w:val="00FB6751"/>
    <w:rsid w:val="00FC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949EE"/>
  <w15:chartTrackingRefBased/>
  <w15:docId w15:val="{2847756E-31D7-4AEA-BE76-C372C4D10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58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05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058C"/>
  </w:style>
  <w:style w:type="paragraph" w:styleId="Footer">
    <w:name w:val="footer"/>
    <w:basedOn w:val="Normal"/>
    <w:link w:val="FooterChar"/>
    <w:uiPriority w:val="99"/>
    <w:unhideWhenUsed/>
    <w:rsid w:val="009705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058C"/>
  </w:style>
  <w:style w:type="table" w:styleId="TableGrid">
    <w:name w:val="Table Grid"/>
    <w:basedOn w:val="TableNormal"/>
    <w:uiPriority w:val="39"/>
    <w:rsid w:val="009705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53322"/>
    <w:pPr>
      <w:spacing w:after="0" w:line="240" w:lineRule="auto"/>
      <w:jc w:val="left"/>
    </w:pPr>
  </w:style>
  <w:style w:type="table" w:customStyle="1" w:styleId="ListTable2-Accent31">
    <w:name w:val="List Table 2 - Accent 31"/>
    <w:basedOn w:val="TableNormal"/>
    <w:uiPriority w:val="47"/>
    <w:rsid w:val="009E10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794A"/>
    <w:rPr>
      <w:sz w:val="18"/>
      <w:szCs w:val="18"/>
    </w:rPr>
  </w:style>
  <w:style w:type="table" w:customStyle="1" w:styleId="GridTable6ColourfulAccent31">
    <w:name w:val="Grid Table 6 Colourful – Accent 31"/>
    <w:basedOn w:val="TableNormal"/>
    <w:uiPriority w:val="51"/>
    <w:rsid w:val="0023562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7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1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Dhanalakshmi Vairavan</cp:lastModifiedBy>
  <cp:revision>166</cp:revision>
  <dcterms:created xsi:type="dcterms:W3CDTF">2022-08-23T03:21:00Z</dcterms:created>
  <dcterms:modified xsi:type="dcterms:W3CDTF">2024-04-30T11:06:00Z</dcterms:modified>
</cp:coreProperties>
</file>